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787A5" w14:textId="04BB30CE" w:rsidR="00C82887" w:rsidRPr="001F3734" w:rsidRDefault="6DC74615" w:rsidP="003E11DD">
      <w:pPr>
        <w:spacing w:after="120"/>
        <w:contextualSpacing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1F3734">
        <w:rPr>
          <w:rFonts w:ascii="Arial" w:eastAsia="Arial" w:hAnsi="Arial" w:cs="Arial"/>
          <w:b/>
          <w:bCs/>
          <w:sz w:val="24"/>
          <w:szCs w:val="24"/>
        </w:rPr>
        <w:t>Topic Guide – Interviews</w:t>
      </w:r>
      <w:r w:rsidR="00D479CD" w:rsidRPr="001F3734">
        <w:rPr>
          <w:rFonts w:ascii="Arial" w:eastAsia="Arial" w:hAnsi="Arial" w:cs="Arial"/>
          <w:b/>
          <w:bCs/>
          <w:sz w:val="24"/>
          <w:szCs w:val="24"/>
        </w:rPr>
        <w:t xml:space="preserve"> (with </w:t>
      </w:r>
      <w:r w:rsidR="000E4DBC" w:rsidRPr="001F3734">
        <w:rPr>
          <w:rFonts w:ascii="Arial" w:eastAsia="Arial" w:hAnsi="Arial" w:cs="Arial"/>
          <w:b/>
          <w:bCs/>
          <w:sz w:val="24"/>
          <w:szCs w:val="24"/>
        </w:rPr>
        <w:t xml:space="preserve">Service </w:t>
      </w:r>
      <w:r w:rsidR="00D479CD" w:rsidRPr="001F3734">
        <w:rPr>
          <w:rFonts w:ascii="Arial" w:eastAsia="Arial" w:hAnsi="Arial" w:cs="Arial"/>
          <w:b/>
          <w:bCs/>
          <w:sz w:val="24"/>
          <w:szCs w:val="24"/>
        </w:rPr>
        <w:t>Providers</w:t>
      </w:r>
      <w:r w:rsidR="001F3734" w:rsidRPr="001F3734">
        <w:rPr>
          <w:rFonts w:ascii="Arial" w:eastAsia="Arial" w:hAnsi="Arial" w:cs="Arial"/>
          <w:b/>
          <w:bCs/>
          <w:sz w:val="24"/>
          <w:szCs w:val="24"/>
        </w:rPr>
        <w:t xml:space="preserve"> - including frontline staff, LA leads, and commissioners</w:t>
      </w:r>
      <w:r w:rsidR="001F3734">
        <w:rPr>
          <w:rFonts w:ascii="Arial" w:eastAsia="Arial" w:hAnsi="Arial" w:cs="Arial"/>
          <w:b/>
          <w:bCs/>
          <w:sz w:val="24"/>
          <w:szCs w:val="24"/>
        </w:rPr>
        <w:t>)</w:t>
      </w:r>
    </w:p>
    <w:p w14:paraId="3B133C7C" w14:textId="77777777" w:rsidR="001F3734" w:rsidRPr="001F3734" w:rsidRDefault="001F3734" w:rsidP="003E11DD">
      <w:pPr>
        <w:spacing w:after="120"/>
        <w:contextualSpacing/>
        <w:jc w:val="center"/>
        <w:rPr>
          <w:rFonts w:ascii="Arial" w:eastAsia="Arial" w:hAnsi="Arial" w:cs="Arial"/>
          <w:b/>
          <w:bCs/>
          <w:sz w:val="24"/>
          <w:szCs w:val="24"/>
        </w:rPr>
      </w:pPr>
    </w:p>
    <w:p w14:paraId="5707BCFD" w14:textId="4AA03DB5" w:rsidR="00412B5A" w:rsidRDefault="001F3734" w:rsidP="00766C00">
      <w:pPr>
        <w:pBdr>
          <w:bottom w:val="single" w:sz="4" w:space="1" w:color="auto"/>
        </w:pBdr>
        <w:spacing w:after="120"/>
        <w:contextualSpacing/>
        <w:rPr>
          <w:rFonts w:ascii="Arial" w:eastAsia="Arial" w:hAnsi="Arial" w:cs="Arial"/>
          <w:b/>
          <w:bCs/>
          <w:i/>
          <w:iCs/>
          <w:color w:val="000000" w:themeColor="text1"/>
          <w:sz w:val="24"/>
          <w:szCs w:val="24"/>
        </w:rPr>
      </w:pPr>
      <w:r w:rsidRPr="001F3734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Title: </w:t>
      </w:r>
      <w:r w:rsidRPr="001F3734">
        <w:rPr>
          <w:rFonts w:ascii="Arial" w:eastAsia="Arial" w:hAnsi="Arial" w:cs="Arial"/>
          <w:b/>
          <w:bCs/>
          <w:i/>
          <w:iCs/>
          <w:color w:val="000000" w:themeColor="text1"/>
          <w:sz w:val="24"/>
          <w:szCs w:val="24"/>
        </w:rPr>
        <w:t>Learnings from providing integrated health, housing and wider care for people rough sleeping during the COVID-19 pandemic: a national qualitative study of the ‘Everyone In’ policy initiative</w:t>
      </w:r>
    </w:p>
    <w:p w14:paraId="43A7D4F2" w14:textId="77777777" w:rsidR="00766C00" w:rsidRPr="001F3734" w:rsidRDefault="00766C00" w:rsidP="00766C00">
      <w:pPr>
        <w:pBdr>
          <w:bottom w:val="single" w:sz="4" w:space="1" w:color="auto"/>
        </w:pBdr>
        <w:spacing w:after="120"/>
        <w:contextualSpacing/>
        <w:rPr>
          <w:rFonts w:ascii="Arial" w:eastAsia="Arial" w:hAnsi="Arial" w:cs="Arial"/>
          <w:b/>
          <w:bCs/>
          <w:i/>
          <w:iCs/>
          <w:color w:val="000000" w:themeColor="text1"/>
          <w:sz w:val="24"/>
          <w:szCs w:val="24"/>
        </w:rPr>
      </w:pPr>
    </w:p>
    <w:p w14:paraId="64DE9EA0" w14:textId="46AB71AE" w:rsidR="00412B5A" w:rsidRPr="001F3734" w:rsidRDefault="00412B5A" w:rsidP="00D479CD">
      <w:pPr>
        <w:spacing w:after="120"/>
        <w:contextualSpacing/>
        <w:rPr>
          <w:rFonts w:ascii="Arial" w:eastAsia="Arial" w:hAnsi="Arial" w:cs="Arial"/>
          <w:bCs/>
          <w:sz w:val="24"/>
          <w:szCs w:val="24"/>
        </w:rPr>
      </w:pPr>
    </w:p>
    <w:p w14:paraId="07D5BA89" w14:textId="7152003E" w:rsidR="00412B5A" w:rsidRPr="001F3734" w:rsidRDefault="00412B5A" w:rsidP="25CDDDA4">
      <w:pPr>
        <w:pStyle w:val="ListParagraph"/>
        <w:numPr>
          <w:ilvl w:val="0"/>
          <w:numId w:val="11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We want to start by understanding your </w:t>
      </w:r>
      <w:r w:rsidR="000D0974" w:rsidRPr="001F3734">
        <w:rPr>
          <w:rFonts w:ascii="Arial" w:eastAsia="Arial" w:hAnsi="Arial" w:cs="Arial"/>
          <w:sz w:val="24"/>
          <w:szCs w:val="24"/>
        </w:rPr>
        <w:t>involvement with</w:t>
      </w:r>
      <w:r w:rsidR="007A5349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042229" w:rsidRPr="001F3734">
        <w:rPr>
          <w:rFonts w:ascii="Arial" w:eastAsia="Arial" w:hAnsi="Arial" w:cs="Arial"/>
          <w:sz w:val="24"/>
          <w:szCs w:val="24"/>
        </w:rPr>
        <w:t>‘</w:t>
      </w:r>
      <w:r w:rsidR="007A5349" w:rsidRPr="001F3734">
        <w:rPr>
          <w:rFonts w:ascii="Arial" w:eastAsia="Arial" w:hAnsi="Arial" w:cs="Arial"/>
          <w:sz w:val="24"/>
          <w:szCs w:val="24"/>
        </w:rPr>
        <w:t>Everyone In</w:t>
      </w:r>
      <w:r w:rsidR="00042229" w:rsidRPr="001F3734">
        <w:rPr>
          <w:rFonts w:ascii="Arial" w:eastAsia="Arial" w:hAnsi="Arial" w:cs="Arial"/>
          <w:sz w:val="24"/>
          <w:szCs w:val="24"/>
        </w:rPr>
        <w:t>’</w:t>
      </w:r>
      <w:r w:rsidR="007A5349" w:rsidRPr="001F3734">
        <w:rPr>
          <w:rFonts w:ascii="Arial" w:eastAsia="Arial" w:hAnsi="Arial" w:cs="Arial"/>
          <w:sz w:val="24"/>
          <w:szCs w:val="24"/>
        </w:rPr>
        <w:t xml:space="preserve">. Can you tell us about your role in the </w:t>
      </w:r>
      <w:r w:rsidR="00D03DD1" w:rsidRPr="001F3734">
        <w:rPr>
          <w:rFonts w:ascii="Arial" w:eastAsia="Arial" w:hAnsi="Arial" w:cs="Arial"/>
          <w:sz w:val="24"/>
          <w:szCs w:val="24"/>
        </w:rPr>
        <w:t>‘</w:t>
      </w:r>
      <w:r w:rsidR="007A5349" w:rsidRPr="001F3734">
        <w:rPr>
          <w:rFonts w:ascii="Arial" w:eastAsia="Arial" w:hAnsi="Arial" w:cs="Arial"/>
          <w:sz w:val="24"/>
          <w:szCs w:val="24"/>
        </w:rPr>
        <w:t>Everyone In</w:t>
      </w:r>
      <w:r w:rsidR="00D03DD1" w:rsidRPr="001F3734">
        <w:rPr>
          <w:rFonts w:ascii="Arial" w:eastAsia="Arial" w:hAnsi="Arial" w:cs="Arial"/>
          <w:sz w:val="24"/>
          <w:szCs w:val="24"/>
        </w:rPr>
        <w:t>’</w:t>
      </w:r>
      <w:r w:rsidR="007A5349" w:rsidRPr="001F3734">
        <w:rPr>
          <w:rFonts w:ascii="Arial" w:eastAsia="Arial" w:hAnsi="Arial" w:cs="Arial"/>
          <w:sz w:val="24"/>
          <w:szCs w:val="24"/>
        </w:rPr>
        <w:t xml:space="preserve"> initiative? </w:t>
      </w:r>
    </w:p>
    <w:p w14:paraId="62F14423" w14:textId="014B2C87" w:rsidR="007A5349" w:rsidRPr="001F3734" w:rsidRDefault="007A5349" w:rsidP="005C010A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How long </w:t>
      </w:r>
      <w:r w:rsidR="005B62FB" w:rsidRPr="001F3734">
        <w:rPr>
          <w:rFonts w:ascii="Arial" w:eastAsia="Arial" w:hAnsi="Arial" w:cs="Arial"/>
          <w:sz w:val="24"/>
          <w:szCs w:val="24"/>
        </w:rPr>
        <w:t xml:space="preserve">were </w:t>
      </w:r>
      <w:r w:rsidRPr="001F3734">
        <w:rPr>
          <w:rFonts w:ascii="Arial" w:eastAsia="Arial" w:hAnsi="Arial" w:cs="Arial"/>
          <w:sz w:val="24"/>
          <w:szCs w:val="24"/>
        </w:rPr>
        <w:t xml:space="preserve">you </w:t>
      </w:r>
      <w:r w:rsidR="005B62FB" w:rsidRPr="001F3734">
        <w:rPr>
          <w:rFonts w:ascii="Arial" w:eastAsia="Arial" w:hAnsi="Arial" w:cs="Arial"/>
          <w:sz w:val="24"/>
          <w:szCs w:val="24"/>
        </w:rPr>
        <w:t xml:space="preserve">in </w:t>
      </w:r>
      <w:r w:rsidRPr="001F3734">
        <w:rPr>
          <w:rFonts w:ascii="Arial" w:eastAsia="Arial" w:hAnsi="Arial" w:cs="Arial"/>
          <w:sz w:val="24"/>
          <w:szCs w:val="24"/>
        </w:rPr>
        <w:t xml:space="preserve">this role? </w:t>
      </w:r>
    </w:p>
    <w:p w14:paraId="117108BE" w14:textId="5DF4CF61" w:rsidR="00055053" w:rsidRPr="001F3734" w:rsidRDefault="00F32827" w:rsidP="25CDDDA4">
      <w:pPr>
        <w:pStyle w:val="ListParagraph"/>
        <w:numPr>
          <w:ilvl w:val="0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What did</w:t>
      </w:r>
      <w:r w:rsidR="00055053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D03DD1" w:rsidRPr="001F3734">
        <w:rPr>
          <w:rFonts w:ascii="Arial" w:eastAsia="Arial" w:hAnsi="Arial" w:cs="Arial"/>
          <w:sz w:val="24"/>
          <w:szCs w:val="24"/>
        </w:rPr>
        <w:t>‘</w:t>
      </w:r>
      <w:r w:rsidR="00055053" w:rsidRPr="001F3734">
        <w:rPr>
          <w:rFonts w:ascii="Arial" w:eastAsia="Arial" w:hAnsi="Arial" w:cs="Arial"/>
          <w:sz w:val="24"/>
          <w:szCs w:val="24"/>
        </w:rPr>
        <w:t>Everyone In</w:t>
      </w:r>
      <w:r w:rsidR="00D03DD1" w:rsidRPr="001F3734">
        <w:rPr>
          <w:rFonts w:ascii="Arial" w:eastAsia="Arial" w:hAnsi="Arial" w:cs="Arial"/>
          <w:sz w:val="24"/>
          <w:szCs w:val="24"/>
        </w:rPr>
        <w:t>’</w:t>
      </w:r>
      <w:r w:rsidR="00055053" w:rsidRPr="001F3734">
        <w:rPr>
          <w:rFonts w:ascii="Arial" w:eastAsia="Arial" w:hAnsi="Arial" w:cs="Arial"/>
          <w:sz w:val="24"/>
          <w:szCs w:val="24"/>
        </w:rPr>
        <w:t xml:space="preserve"> </w:t>
      </w:r>
      <w:r w:rsidRPr="001F3734">
        <w:rPr>
          <w:rFonts w:ascii="Arial" w:eastAsia="Arial" w:hAnsi="Arial" w:cs="Arial"/>
          <w:sz w:val="24"/>
          <w:szCs w:val="24"/>
        </w:rPr>
        <w:t>look like</w:t>
      </w:r>
      <w:r w:rsidR="00055053" w:rsidRPr="001F3734">
        <w:rPr>
          <w:rFonts w:ascii="Arial" w:eastAsia="Arial" w:hAnsi="Arial" w:cs="Arial"/>
          <w:sz w:val="24"/>
          <w:szCs w:val="24"/>
        </w:rPr>
        <w:t xml:space="preserve"> in </w:t>
      </w:r>
      <w:r w:rsidRPr="001F3734">
        <w:rPr>
          <w:rFonts w:ascii="Arial" w:eastAsia="Arial" w:hAnsi="Arial" w:cs="Arial"/>
          <w:sz w:val="24"/>
          <w:szCs w:val="24"/>
        </w:rPr>
        <w:t xml:space="preserve">your </w:t>
      </w:r>
      <w:r w:rsidR="00055053" w:rsidRPr="001F3734">
        <w:rPr>
          <w:rFonts w:ascii="Arial" w:eastAsia="Arial" w:hAnsi="Arial" w:cs="Arial"/>
          <w:sz w:val="24"/>
          <w:szCs w:val="24"/>
        </w:rPr>
        <w:t xml:space="preserve">area? </w:t>
      </w:r>
    </w:p>
    <w:p w14:paraId="32AEB044" w14:textId="77777777" w:rsidR="00325732" w:rsidRPr="001F3734" w:rsidRDefault="00055053" w:rsidP="25CDDDA4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What </w:t>
      </w:r>
      <w:r w:rsidR="00F32827" w:rsidRPr="001F3734">
        <w:rPr>
          <w:rFonts w:ascii="Arial" w:eastAsia="Arial" w:hAnsi="Arial" w:cs="Arial"/>
          <w:sz w:val="24"/>
          <w:szCs w:val="24"/>
        </w:rPr>
        <w:t xml:space="preserve">types </w:t>
      </w:r>
      <w:r w:rsidRPr="001F3734">
        <w:rPr>
          <w:rFonts w:ascii="Arial" w:eastAsia="Arial" w:hAnsi="Arial" w:cs="Arial"/>
          <w:sz w:val="24"/>
          <w:szCs w:val="24"/>
        </w:rPr>
        <w:t xml:space="preserve">of services were provided under </w:t>
      </w:r>
      <w:r w:rsidR="00D03DD1" w:rsidRPr="001F3734">
        <w:rPr>
          <w:rFonts w:ascii="Arial" w:eastAsia="Arial" w:hAnsi="Arial" w:cs="Arial"/>
          <w:sz w:val="24"/>
          <w:szCs w:val="24"/>
        </w:rPr>
        <w:t>‘</w:t>
      </w:r>
      <w:r w:rsidRPr="001F3734">
        <w:rPr>
          <w:rFonts w:ascii="Arial" w:eastAsia="Arial" w:hAnsi="Arial" w:cs="Arial"/>
          <w:sz w:val="24"/>
          <w:szCs w:val="24"/>
        </w:rPr>
        <w:t>Everyone In</w:t>
      </w:r>
      <w:r w:rsidR="00D03DD1" w:rsidRPr="001F3734">
        <w:rPr>
          <w:rFonts w:ascii="Arial" w:eastAsia="Arial" w:hAnsi="Arial" w:cs="Arial"/>
          <w:sz w:val="24"/>
          <w:szCs w:val="24"/>
        </w:rPr>
        <w:t>’</w:t>
      </w:r>
      <w:r w:rsidRPr="001F3734">
        <w:rPr>
          <w:rFonts w:ascii="Arial" w:eastAsia="Arial" w:hAnsi="Arial" w:cs="Arial"/>
          <w:sz w:val="24"/>
          <w:szCs w:val="24"/>
        </w:rPr>
        <w:t xml:space="preserve">? </w:t>
      </w:r>
    </w:p>
    <w:p w14:paraId="1D22FF44" w14:textId="506E4DE2" w:rsidR="00055053" w:rsidRPr="001F3734" w:rsidRDefault="00054FAC" w:rsidP="25CDDDA4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Who provided these services and what agencies were involved? </w:t>
      </w:r>
    </w:p>
    <w:p w14:paraId="6AB90ADC" w14:textId="1EB1DCB8" w:rsidR="00054FAC" w:rsidRPr="001F3734" w:rsidRDefault="00054FAC" w:rsidP="004564E8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Did these services include anything for the health and wellbeing of those </w:t>
      </w:r>
      <w:r w:rsidR="00AC7F6D" w:rsidRPr="001F3734">
        <w:rPr>
          <w:rFonts w:ascii="Arial" w:eastAsia="Arial" w:hAnsi="Arial" w:cs="Arial"/>
          <w:sz w:val="24"/>
          <w:szCs w:val="24"/>
        </w:rPr>
        <w:t>individuals who were provided accommodation through</w:t>
      </w:r>
      <w:r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Pr="001F3734">
        <w:rPr>
          <w:rFonts w:ascii="Arial" w:eastAsia="Arial" w:hAnsi="Arial" w:cs="Arial"/>
          <w:sz w:val="24"/>
          <w:szCs w:val="24"/>
        </w:rPr>
        <w:t>? Who offered the</w:t>
      </w:r>
      <w:r w:rsidR="0015166B" w:rsidRPr="001F3734">
        <w:rPr>
          <w:rFonts w:ascii="Arial" w:eastAsia="Arial" w:hAnsi="Arial" w:cs="Arial"/>
          <w:sz w:val="24"/>
          <w:szCs w:val="24"/>
        </w:rPr>
        <w:t>se services</w:t>
      </w:r>
      <w:r w:rsidRPr="001F3734">
        <w:rPr>
          <w:rFonts w:ascii="Arial" w:eastAsia="Arial" w:hAnsi="Arial" w:cs="Arial"/>
          <w:sz w:val="24"/>
          <w:szCs w:val="24"/>
        </w:rPr>
        <w:t xml:space="preserve">? </w:t>
      </w:r>
      <w:r w:rsidRPr="001F3734">
        <w:rPr>
          <w:rFonts w:ascii="Arial" w:eastAsia="Arial" w:hAnsi="Arial" w:cs="Arial"/>
          <w:b/>
          <w:sz w:val="24"/>
          <w:szCs w:val="24"/>
          <w:highlight w:val="yellow"/>
        </w:rPr>
        <w:t>OR</w:t>
      </w:r>
      <w:r w:rsidRPr="001F3734">
        <w:rPr>
          <w:rFonts w:ascii="Arial" w:eastAsia="Arial" w:hAnsi="Arial" w:cs="Arial"/>
          <w:b/>
          <w:sz w:val="24"/>
          <w:szCs w:val="24"/>
        </w:rPr>
        <w:t xml:space="preserve"> </w:t>
      </w:r>
    </w:p>
    <w:p w14:paraId="31CF8319" w14:textId="1FDA1C45" w:rsidR="00412B5A" w:rsidRPr="001F3734" w:rsidRDefault="00054FAC" w:rsidP="001F3734">
      <w:pPr>
        <w:pStyle w:val="ListParagraph"/>
        <w:spacing w:after="120"/>
        <w:ind w:left="792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Can you tell us more about the health and wellbeing support you mentioned, that was provided to those who were </w:t>
      </w:r>
      <w:r w:rsidR="00F43DD1" w:rsidRPr="001F3734">
        <w:rPr>
          <w:rFonts w:ascii="Arial" w:eastAsia="Arial" w:hAnsi="Arial" w:cs="Arial"/>
          <w:sz w:val="24"/>
          <w:szCs w:val="24"/>
        </w:rPr>
        <w:t>accommodated</w:t>
      </w:r>
      <w:r w:rsidR="00711BD7" w:rsidRPr="001F3734">
        <w:rPr>
          <w:rFonts w:ascii="Arial" w:eastAsia="Arial" w:hAnsi="Arial" w:cs="Arial"/>
          <w:sz w:val="24"/>
          <w:szCs w:val="24"/>
        </w:rPr>
        <w:t xml:space="preserve"> through</w:t>
      </w:r>
      <w:r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Pr="001F3734">
        <w:rPr>
          <w:rFonts w:ascii="Arial" w:eastAsia="Arial" w:hAnsi="Arial" w:cs="Arial"/>
          <w:sz w:val="24"/>
          <w:szCs w:val="24"/>
        </w:rPr>
        <w:t xml:space="preserve">? Who offered these services? </w:t>
      </w:r>
    </w:p>
    <w:p w14:paraId="4AAA174E" w14:textId="59AE9BB4" w:rsidR="0098053A" w:rsidRPr="001F3734" w:rsidRDefault="00803001" w:rsidP="0098053A">
      <w:pPr>
        <w:pStyle w:val="ListParagraph"/>
        <w:numPr>
          <w:ilvl w:val="0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Thinking back to the support around health during ‘Everyone In’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, what aspects of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="00054FAC"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 worked well </w:t>
      </w:r>
      <w:r w:rsidR="00435EA3" w:rsidRPr="001F3734">
        <w:rPr>
          <w:rFonts w:ascii="Arial" w:eastAsia="Arial" w:hAnsi="Arial" w:cs="Arial"/>
          <w:sz w:val="24"/>
          <w:szCs w:val="24"/>
        </w:rPr>
        <w:t xml:space="preserve">particularly </w:t>
      </w:r>
      <w:r w:rsidR="008F0AC9" w:rsidRPr="001F3734">
        <w:rPr>
          <w:rFonts w:ascii="Arial" w:eastAsia="Arial" w:hAnsi="Arial" w:cs="Arial"/>
          <w:sz w:val="24"/>
          <w:szCs w:val="24"/>
        </w:rPr>
        <w:t xml:space="preserve">in 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delivering </w:t>
      </w:r>
      <w:r w:rsidRPr="001F3734">
        <w:rPr>
          <w:rFonts w:ascii="Arial" w:eastAsia="Arial" w:hAnsi="Arial" w:cs="Arial"/>
          <w:sz w:val="24"/>
          <w:szCs w:val="24"/>
        </w:rPr>
        <w:t xml:space="preserve">that </w:t>
      </w:r>
      <w:r w:rsidR="00054FAC" w:rsidRPr="001F3734">
        <w:rPr>
          <w:rFonts w:ascii="Arial" w:eastAsia="Arial" w:hAnsi="Arial" w:cs="Arial"/>
          <w:sz w:val="24"/>
          <w:szCs w:val="24"/>
        </w:rPr>
        <w:t>health support when integrated with housing?</w:t>
      </w:r>
    </w:p>
    <w:p w14:paraId="4B62FA08" w14:textId="69C521AF" w:rsidR="00054FAC" w:rsidRPr="001F3734" w:rsidRDefault="00054FAC" w:rsidP="0098053A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What </w:t>
      </w:r>
      <w:r w:rsidR="004434AB" w:rsidRPr="001F3734">
        <w:rPr>
          <w:rFonts w:ascii="Arial" w:eastAsia="Arial" w:hAnsi="Arial" w:cs="Arial"/>
          <w:sz w:val="24"/>
          <w:szCs w:val="24"/>
        </w:rPr>
        <w:t xml:space="preserve">was behind that or led to or </w:t>
      </w:r>
      <w:r w:rsidRPr="001F3734">
        <w:rPr>
          <w:rFonts w:ascii="Arial" w:eastAsia="Arial" w:hAnsi="Arial" w:cs="Arial"/>
          <w:sz w:val="24"/>
          <w:szCs w:val="24"/>
        </w:rPr>
        <w:t>drove th</w:t>
      </w:r>
      <w:r w:rsidR="004434AB" w:rsidRPr="001F3734">
        <w:rPr>
          <w:rFonts w:ascii="Arial" w:eastAsia="Arial" w:hAnsi="Arial" w:cs="Arial"/>
          <w:sz w:val="24"/>
          <w:szCs w:val="24"/>
        </w:rPr>
        <w:t>at</w:t>
      </w:r>
      <w:r w:rsidRPr="001F3734">
        <w:rPr>
          <w:rFonts w:ascii="Arial" w:eastAsia="Arial" w:hAnsi="Arial" w:cs="Arial"/>
          <w:sz w:val="24"/>
          <w:szCs w:val="24"/>
        </w:rPr>
        <w:t xml:space="preserve"> good practice? </w:t>
      </w:r>
    </w:p>
    <w:p w14:paraId="26BA61EA" w14:textId="16757D25" w:rsidR="00054FAC" w:rsidRPr="001F3734" w:rsidRDefault="41A45E4F" w:rsidP="25CDDDA4">
      <w:pPr>
        <w:pStyle w:val="ListParagraph"/>
        <w:numPr>
          <w:ilvl w:val="0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And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4434AB" w:rsidRPr="001F3734">
        <w:rPr>
          <w:rFonts w:ascii="Arial" w:eastAsia="Arial" w:hAnsi="Arial" w:cs="Arial"/>
          <w:sz w:val="24"/>
          <w:szCs w:val="24"/>
        </w:rPr>
        <w:t xml:space="preserve">was there anything 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you </w:t>
      </w:r>
      <w:r w:rsidR="004434AB" w:rsidRPr="001F3734">
        <w:rPr>
          <w:rFonts w:ascii="Arial" w:eastAsia="Arial" w:hAnsi="Arial" w:cs="Arial"/>
          <w:sz w:val="24"/>
          <w:szCs w:val="24"/>
        </w:rPr>
        <w:t xml:space="preserve">think 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worked less well in delivering health support to those </w:t>
      </w:r>
      <w:r w:rsidR="0073111E" w:rsidRPr="001F3734">
        <w:rPr>
          <w:rFonts w:ascii="Arial" w:eastAsia="Arial" w:hAnsi="Arial" w:cs="Arial"/>
          <w:sz w:val="24"/>
          <w:szCs w:val="24"/>
        </w:rPr>
        <w:t xml:space="preserve">who were provided </w:t>
      </w:r>
      <w:r w:rsidR="00B6156B" w:rsidRPr="001F3734">
        <w:rPr>
          <w:rFonts w:ascii="Arial" w:eastAsia="Arial" w:hAnsi="Arial" w:cs="Arial"/>
          <w:sz w:val="24"/>
          <w:szCs w:val="24"/>
        </w:rPr>
        <w:t>accommodation through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="00054FAC"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="00054FAC" w:rsidRPr="001F3734">
        <w:rPr>
          <w:rFonts w:ascii="Arial" w:eastAsia="Arial" w:hAnsi="Arial" w:cs="Arial"/>
          <w:sz w:val="24"/>
          <w:szCs w:val="24"/>
        </w:rPr>
        <w:t>?</w:t>
      </w:r>
    </w:p>
    <w:p w14:paraId="2CA57BA3" w14:textId="2011DCD6" w:rsidR="004C47B6" w:rsidRPr="001F3734" w:rsidRDefault="00054FAC" w:rsidP="004564E8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Were there any challenges 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in delivering </w:t>
      </w:r>
      <w:r w:rsidR="00E70CB6" w:rsidRPr="001F3734">
        <w:rPr>
          <w:rFonts w:ascii="Arial" w:eastAsia="Arial" w:hAnsi="Arial" w:cs="Arial"/>
          <w:sz w:val="24"/>
          <w:szCs w:val="24"/>
        </w:rPr>
        <w:t xml:space="preserve">that support for </w:t>
      </w:r>
      <w:r w:rsidR="004C47B6" w:rsidRPr="001F3734">
        <w:rPr>
          <w:rFonts w:ascii="Arial" w:eastAsia="Arial" w:hAnsi="Arial" w:cs="Arial"/>
          <w:sz w:val="24"/>
          <w:szCs w:val="24"/>
        </w:rPr>
        <w:t>health</w:t>
      </w:r>
      <w:r w:rsidR="00E70CB6" w:rsidRPr="001F3734">
        <w:rPr>
          <w:rFonts w:ascii="Arial" w:eastAsia="Arial" w:hAnsi="Arial" w:cs="Arial"/>
          <w:sz w:val="24"/>
          <w:szCs w:val="24"/>
        </w:rPr>
        <w:t>-related issues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to those </w:t>
      </w:r>
      <w:r w:rsidR="00FD554B" w:rsidRPr="001F3734">
        <w:rPr>
          <w:rFonts w:ascii="Arial" w:eastAsia="Arial" w:hAnsi="Arial" w:cs="Arial"/>
          <w:sz w:val="24"/>
          <w:szCs w:val="24"/>
        </w:rPr>
        <w:t>provided</w:t>
      </w:r>
      <w:r w:rsidR="00B6156B" w:rsidRPr="001F3734">
        <w:rPr>
          <w:rFonts w:ascii="Arial" w:eastAsia="Arial" w:hAnsi="Arial" w:cs="Arial"/>
          <w:sz w:val="24"/>
          <w:szCs w:val="24"/>
        </w:rPr>
        <w:t xml:space="preserve"> accommodation through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="004C47B6"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="004C47B6" w:rsidRPr="001F3734">
        <w:rPr>
          <w:rFonts w:ascii="Arial" w:eastAsia="Arial" w:hAnsi="Arial" w:cs="Arial"/>
          <w:sz w:val="24"/>
          <w:szCs w:val="24"/>
        </w:rPr>
        <w:t>?</w:t>
      </w:r>
    </w:p>
    <w:p w14:paraId="23CD0DC9" w14:textId="43586096" w:rsidR="00054FAC" w:rsidRPr="001F3734" w:rsidRDefault="00DA6898" w:rsidP="004564E8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Did anything help with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overcom</w:t>
      </w:r>
      <w:r w:rsidRPr="001F3734">
        <w:rPr>
          <w:rFonts w:ascii="Arial" w:eastAsia="Arial" w:hAnsi="Arial" w:cs="Arial"/>
          <w:sz w:val="24"/>
          <w:szCs w:val="24"/>
        </w:rPr>
        <w:t>ing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th</w:t>
      </w:r>
      <w:r w:rsidRPr="001F3734">
        <w:rPr>
          <w:rFonts w:ascii="Arial" w:eastAsia="Arial" w:hAnsi="Arial" w:cs="Arial"/>
          <w:sz w:val="24"/>
          <w:szCs w:val="24"/>
        </w:rPr>
        <w:t>o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se challenges? </w:t>
      </w:r>
      <w:r w:rsidR="00054FAC" w:rsidRPr="001F3734">
        <w:rPr>
          <w:rFonts w:ascii="Arial" w:eastAsia="Arial" w:hAnsi="Arial" w:cs="Arial"/>
          <w:sz w:val="24"/>
          <w:szCs w:val="24"/>
        </w:rPr>
        <w:t xml:space="preserve"> </w:t>
      </w:r>
    </w:p>
    <w:p w14:paraId="31E6DA32" w14:textId="36CD24BE" w:rsidR="00F45C60" w:rsidRPr="001F3734" w:rsidRDefault="006059F9" w:rsidP="00F45C60">
      <w:pPr>
        <w:pStyle w:val="ListParagraph"/>
        <w:numPr>
          <w:ilvl w:val="0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People experiencing homelessness often have barriers engaging with health services </w:t>
      </w:r>
      <w:r w:rsidR="000D5AC9" w:rsidRPr="001F3734">
        <w:rPr>
          <w:rFonts w:ascii="Arial" w:eastAsia="Arial" w:hAnsi="Arial" w:cs="Arial"/>
          <w:sz w:val="24"/>
          <w:szCs w:val="24"/>
        </w:rPr>
        <w:t>–</w:t>
      </w:r>
      <w:r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745A1" w:rsidRPr="001F3734">
        <w:rPr>
          <w:rFonts w:ascii="Arial" w:eastAsia="Arial" w:hAnsi="Arial" w:cs="Arial"/>
          <w:sz w:val="24"/>
          <w:szCs w:val="24"/>
        </w:rPr>
        <w:t xml:space="preserve">so </w:t>
      </w:r>
      <w:r w:rsidRPr="001F3734">
        <w:rPr>
          <w:rFonts w:ascii="Arial" w:eastAsia="Arial" w:hAnsi="Arial" w:cs="Arial"/>
          <w:sz w:val="24"/>
          <w:szCs w:val="24"/>
        </w:rPr>
        <w:t>were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there any aspects of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="004C47B6"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that helped the</w:t>
      </w:r>
      <w:r w:rsidR="000D5AC9" w:rsidRPr="001F3734">
        <w:rPr>
          <w:rFonts w:ascii="Arial" w:eastAsia="Arial" w:hAnsi="Arial" w:cs="Arial"/>
          <w:sz w:val="24"/>
          <w:szCs w:val="24"/>
        </w:rPr>
        <w:t>m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overcom</w:t>
      </w:r>
      <w:r w:rsidR="00EF0394" w:rsidRPr="001F3734">
        <w:rPr>
          <w:rFonts w:ascii="Arial" w:eastAsia="Arial" w:hAnsi="Arial" w:cs="Arial"/>
          <w:sz w:val="24"/>
          <w:szCs w:val="24"/>
        </w:rPr>
        <w:t>e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0D5AC9" w:rsidRPr="001F3734">
        <w:rPr>
          <w:rFonts w:ascii="Arial" w:eastAsia="Arial" w:hAnsi="Arial" w:cs="Arial"/>
          <w:sz w:val="24"/>
          <w:szCs w:val="24"/>
        </w:rPr>
        <w:t xml:space="preserve">those 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barriers </w:t>
      </w:r>
      <w:r w:rsidR="000D5AC9" w:rsidRPr="001F3734">
        <w:rPr>
          <w:rFonts w:ascii="Arial" w:eastAsia="Arial" w:hAnsi="Arial" w:cs="Arial"/>
          <w:sz w:val="24"/>
          <w:szCs w:val="24"/>
        </w:rPr>
        <w:t xml:space="preserve">and </w:t>
      </w:r>
      <w:r w:rsidR="004C47B6" w:rsidRPr="001F3734">
        <w:rPr>
          <w:rFonts w:ascii="Arial" w:eastAsia="Arial" w:hAnsi="Arial" w:cs="Arial"/>
          <w:sz w:val="24"/>
          <w:szCs w:val="24"/>
        </w:rPr>
        <w:t>engag</w:t>
      </w:r>
      <w:r w:rsidR="000D5AC9" w:rsidRPr="001F3734">
        <w:rPr>
          <w:rFonts w:ascii="Arial" w:eastAsia="Arial" w:hAnsi="Arial" w:cs="Arial"/>
          <w:sz w:val="24"/>
          <w:szCs w:val="24"/>
        </w:rPr>
        <w:t>e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C77D44" w:rsidRPr="001F3734">
        <w:rPr>
          <w:rFonts w:ascii="Arial" w:eastAsia="Arial" w:hAnsi="Arial" w:cs="Arial"/>
          <w:sz w:val="24"/>
          <w:szCs w:val="24"/>
        </w:rPr>
        <w:t xml:space="preserve">better </w:t>
      </w:r>
      <w:r w:rsidR="004C47B6" w:rsidRPr="001F3734">
        <w:rPr>
          <w:rFonts w:ascii="Arial" w:eastAsia="Arial" w:hAnsi="Arial" w:cs="Arial"/>
          <w:sz w:val="24"/>
          <w:szCs w:val="24"/>
        </w:rPr>
        <w:t xml:space="preserve">with health services? </w:t>
      </w:r>
    </w:p>
    <w:p w14:paraId="388836CB" w14:textId="5BB1008D" w:rsidR="002A565A" w:rsidRPr="001F3734" w:rsidRDefault="0064264B" w:rsidP="00055D55">
      <w:pPr>
        <w:pStyle w:val="ListParagraph"/>
        <w:numPr>
          <w:ilvl w:val="0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By contrast, w</w:t>
      </w:r>
      <w:r w:rsidR="00055D55" w:rsidRPr="001F3734">
        <w:rPr>
          <w:rFonts w:ascii="Arial" w:eastAsia="Arial" w:hAnsi="Arial" w:cs="Arial"/>
          <w:sz w:val="24"/>
          <w:szCs w:val="24"/>
        </w:rPr>
        <w:t>ere there any</w:t>
      </w:r>
      <w:r w:rsidR="006612B7" w:rsidRPr="001F3734">
        <w:rPr>
          <w:rFonts w:ascii="Arial" w:eastAsia="Arial" w:hAnsi="Arial" w:cs="Arial"/>
          <w:sz w:val="24"/>
          <w:szCs w:val="24"/>
        </w:rPr>
        <w:t xml:space="preserve"> barriers or</w:t>
      </w:r>
      <w:r w:rsidR="00055D55" w:rsidRPr="001F3734">
        <w:rPr>
          <w:rFonts w:ascii="Arial" w:eastAsia="Arial" w:hAnsi="Arial" w:cs="Arial"/>
          <w:sz w:val="24"/>
          <w:szCs w:val="24"/>
        </w:rPr>
        <w:t xml:space="preserve"> unintended consequences</w:t>
      </w:r>
      <w:r w:rsidR="004B0FC4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3568B2" w:rsidRPr="001F3734">
        <w:rPr>
          <w:rFonts w:ascii="Arial" w:hAnsi="Arial" w:cs="Arial"/>
          <w:sz w:val="24"/>
          <w:szCs w:val="24"/>
        </w:rPr>
        <w:t>faced</w:t>
      </w:r>
      <w:r w:rsidR="004B0FC4" w:rsidRPr="001F3734">
        <w:rPr>
          <w:rFonts w:ascii="Arial" w:hAnsi="Arial" w:cs="Arial"/>
          <w:sz w:val="24"/>
          <w:szCs w:val="24"/>
        </w:rPr>
        <w:t xml:space="preserve"> by individuals </w:t>
      </w:r>
      <w:r w:rsidR="0074313E" w:rsidRPr="001F3734">
        <w:rPr>
          <w:rFonts w:ascii="Arial" w:eastAsia="Arial" w:hAnsi="Arial" w:cs="Arial"/>
          <w:sz w:val="24"/>
          <w:szCs w:val="24"/>
        </w:rPr>
        <w:t>while trying to</w:t>
      </w:r>
      <w:r w:rsidR="0074313E" w:rsidRPr="001F3734" w:rsidDel="0074313E">
        <w:rPr>
          <w:rFonts w:ascii="Arial" w:eastAsia="Arial" w:hAnsi="Arial" w:cs="Arial"/>
          <w:sz w:val="24"/>
          <w:szCs w:val="24"/>
        </w:rPr>
        <w:t xml:space="preserve"> </w:t>
      </w:r>
      <w:r w:rsidR="00055D55" w:rsidRPr="001F3734">
        <w:rPr>
          <w:rFonts w:ascii="Arial" w:eastAsia="Arial" w:hAnsi="Arial" w:cs="Arial"/>
          <w:sz w:val="24"/>
          <w:szCs w:val="24"/>
        </w:rPr>
        <w:t>engag</w:t>
      </w:r>
      <w:r w:rsidR="0074313E" w:rsidRPr="001F3734">
        <w:rPr>
          <w:rFonts w:ascii="Arial" w:eastAsia="Arial" w:hAnsi="Arial" w:cs="Arial"/>
          <w:sz w:val="24"/>
          <w:szCs w:val="24"/>
        </w:rPr>
        <w:t>e</w:t>
      </w:r>
      <w:r w:rsidR="00055D55" w:rsidRPr="001F3734">
        <w:rPr>
          <w:rFonts w:ascii="Arial" w:eastAsia="Arial" w:hAnsi="Arial" w:cs="Arial"/>
          <w:sz w:val="24"/>
          <w:szCs w:val="24"/>
        </w:rPr>
        <w:t xml:space="preserve"> with health services </w:t>
      </w:r>
      <w:r w:rsidR="0074313E" w:rsidRPr="001F3734">
        <w:rPr>
          <w:rFonts w:ascii="Arial" w:eastAsia="Arial" w:hAnsi="Arial" w:cs="Arial"/>
          <w:sz w:val="24"/>
          <w:szCs w:val="24"/>
        </w:rPr>
        <w:t>during</w:t>
      </w:r>
      <w:r w:rsidR="00AB6053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83D9B" w:rsidRPr="001F3734">
        <w:rPr>
          <w:rFonts w:ascii="Arial" w:eastAsia="Arial" w:hAnsi="Arial" w:cs="Arial"/>
          <w:sz w:val="24"/>
          <w:szCs w:val="24"/>
        </w:rPr>
        <w:t>‘</w:t>
      </w:r>
      <w:r w:rsidR="00AB6053" w:rsidRPr="001F3734">
        <w:rPr>
          <w:rFonts w:ascii="Arial" w:eastAsia="Arial" w:hAnsi="Arial" w:cs="Arial"/>
          <w:sz w:val="24"/>
          <w:szCs w:val="24"/>
        </w:rPr>
        <w:t>Everyone In</w:t>
      </w:r>
      <w:r w:rsidR="00A83D9B" w:rsidRPr="001F3734">
        <w:rPr>
          <w:rFonts w:ascii="Arial" w:eastAsia="Arial" w:hAnsi="Arial" w:cs="Arial"/>
          <w:sz w:val="24"/>
          <w:szCs w:val="24"/>
        </w:rPr>
        <w:t>’</w:t>
      </w:r>
      <w:r w:rsidR="00AB6053" w:rsidRPr="001F3734">
        <w:rPr>
          <w:rFonts w:ascii="Arial" w:eastAsia="Arial" w:hAnsi="Arial" w:cs="Arial"/>
          <w:sz w:val="24"/>
          <w:szCs w:val="24"/>
        </w:rPr>
        <w:t>?</w:t>
      </w:r>
    </w:p>
    <w:p w14:paraId="5410CDA7" w14:textId="5A84634B" w:rsidR="004564E8" w:rsidRPr="001F3734" w:rsidRDefault="00A55F6A" w:rsidP="00123295">
      <w:pPr>
        <w:pStyle w:val="ListParagraph"/>
        <w:numPr>
          <w:ilvl w:val="0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>A</w:t>
      </w:r>
      <w:r w:rsidR="00E71429" w:rsidRPr="001F3734">
        <w:rPr>
          <w:rFonts w:ascii="Arial" w:hAnsi="Arial" w:cs="Arial"/>
          <w:sz w:val="24"/>
          <w:szCs w:val="24"/>
        </w:rPr>
        <w:t xml:space="preserve"> </w:t>
      </w:r>
      <w:r w:rsidR="00AB6572" w:rsidRPr="001F3734">
        <w:rPr>
          <w:rFonts w:ascii="Arial" w:hAnsi="Arial" w:cs="Arial"/>
          <w:sz w:val="24"/>
          <w:szCs w:val="24"/>
        </w:rPr>
        <w:t xml:space="preserve">key </w:t>
      </w:r>
      <w:r w:rsidR="00E71429" w:rsidRPr="001F3734">
        <w:rPr>
          <w:rFonts w:ascii="Arial" w:hAnsi="Arial" w:cs="Arial"/>
          <w:sz w:val="24"/>
          <w:szCs w:val="24"/>
        </w:rPr>
        <w:t xml:space="preserve">feature of </w:t>
      </w:r>
      <w:r w:rsidRPr="001F3734">
        <w:rPr>
          <w:rFonts w:ascii="Arial" w:hAnsi="Arial" w:cs="Arial"/>
          <w:sz w:val="24"/>
          <w:szCs w:val="24"/>
        </w:rPr>
        <w:t>‘</w:t>
      </w:r>
      <w:r w:rsidR="00E71429" w:rsidRPr="001F3734">
        <w:rPr>
          <w:rFonts w:ascii="Arial" w:hAnsi="Arial" w:cs="Arial"/>
          <w:sz w:val="24"/>
          <w:szCs w:val="24"/>
        </w:rPr>
        <w:t>Everyone In</w:t>
      </w:r>
      <w:r w:rsidRPr="001F3734">
        <w:rPr>
          <w:rFonts w:ascii="Arial" w:hAnsi="Arial" w:cs="Arial"/>
          <w:sz w:val="24"/>
          <w:szCs w:val="24"/>
        </w:rPr>
        <w:t>’</w:t>
      </w:r>
      <w:r w:rsidR="00E71429" w:rsidRPr="001F3734">
        <w:rPr>
          <w:rFonts w:ascii="Arial" w:hAnsi="Arial" w:cs="Arial"/>
          <w:sz w:val="24"/>
          <w:szCs w:val="24"/>
        </w:rPr>
        <w:t xml:space="preserve"> is that different </w:t>
      </w:r>
      <w:r w:rsidR="00937A53" w:rsidRPr="001F3734">
        <w:rPr>
          <w:rFonts w:ascii="Arial" w:hAnsi="Arial" w:cs="Arial"/>
          <w:sz w:val="24"/>
          <w:szCs w:val="24"/>
        </w:rPr>
        <w:t>organisation</w:t>
      </w:r>
      <w:r w:rsidR="007B362D" w:rsidRPr="001F3734">
        <w:rPr>
          <w:rFonts w:ascii="Arial" w:hAnsi="Arial" w:cs="Arial"/>
          <w:sz w:val="24"/>
          <w:szCs w:val="24"/>
        </w:rPr>
        <w:t>s across</w:t>
      </w:r>
      <w:r w:rsidR="00123295" w:rsidRPr="001F3734">
        <w:rPr>
          <w:rFonts w:ascii="Arial" w:hAnsi="Arial" w:cs="Arial"/>
          <w:sz w:val="24"/>
          <w:szCs w:val="24"/>
        </w:rPr>
        <w:t xml:space="preserve"> the local systems </w:t>
      </w:r>
      <w:r w:rsidR="00C13504" w:rsidRPr="001F3734">
        <w:rPr>
          <w:rFonts w:ascii="Arial" w:hAnsi="Arial" w:cs="Arial"/>
          <w:sz w:val="24"/>
          <w:szCs w:val="24"/>
        </w:rPr>
        <w:t xml:space="preserve">had to </w:t>
      </w:r>
      <w:r w:rsidR="00123295" w:rsidRPr="001F3734">
        <w:rPr>
          <w:rFonts w:ascii="Arial" w:hAnsi="Arial" w:cs="Arial"/>
          <w:sz w:val="24"/>
          <w:szCs w:val="24"/>
        </w:rPr>
        <w:t>work together to deliver better health for people sleeping rough</w:t>
      </w:r>
      <w:r w:rsidR="001B648A" w:rsidRPr="001F3734">
        <w:rPr>
          <w:rFonts w:ascii="Arial" w:hAnsi="Arial" w:cs="Arial"/>
          <w:sz w:val="24"/>
          <w:szCs w:val="24"/>
        </w:rPr>
        <w:t xml:space="preserve"> </w:t>
      </w:r>
      <w:r w:rsidRPr="001F3734">
        <w:rPr>
          <w:rFonts w:ascii="Arial" w:hAnsi="Arial" w:cs="Arial"/>
          <w:sz w:val="24"/>
          <w:szCs w:val="24"/>
        </w:rPr>
        <w:t>–</w:t>
      </w:r>
      <w:r w:rsidR="001B648A" w:rsidRPr="001F3734">
        <w:rPr>
          <w:rFonts w:ascii="Arial" w:hAnsi="Arial" w:cs="Arial"/>
          <w:sz w:val="24"/>
          <w:szCs w:val="24"/>
        </w:rPr>
        <w:t xml:space="preserve"> </w:t>
      </w:r>
      <w:r w:rsidR="00042229" w:rsidRPr="001F3734">
        <w:rPr>
          <w:rFonts w:ascii="Arial" w:hAnsi="Arial" w:cs="Arial"/>
          <w:sz w:val="24"/>
          <w:szCs w:val="24"/>
        </w:rPr>
        <w:t>could you tell me</w:t>
      </w:r>
      <w:r w:rsidR="001B648A" w:rsidRPr="001F3734">
        <w:rPr>
          <w:rFonts w:ascii="Arial" w:hAnsi="Arial" w:cs="Arial"/>
          <w:sz w:val="24"/>
          <w:szCs w:val="24"/>
        </w:rPr>
        <w:t xml:space="preserve"> </w:t>
      </w:r>
      <w:r w:rsidRPr="001F3734">
        <w:rPr>
          <w:rFonts w:ascii="Arial" w:hAnsi="Arial" w:cs="Arial"/>
          <w:sz w:val="24"/>
          <w:szCs w:val="24"/>
        </w:rPr>
        <w:t xml:space="preserve">how those different organisations </w:t>
      </w:r>
      <w:r w:rsidR="0017152D" w:rsidRPr="001F3734">
        <w:rPr>
          <w:rFonts w:ascii="Arial" w:hAnsi="Arial" w:cs="Arial"/>
          <w:sz w:val="24"/>
          <w:szCs w:val="24"/>
        </w:rPr>
        <w:t xml:space="preserve">across the system </w:t>
      </w:r>
      <w:r w:rsidRPr="001F3734">
        <w:rPr>
          <w:rFonts w:ascii="Arial" w:hAnsi="Arial" w:cs="Arial"/>
          <w:sz w:val="24"/>
          <w:szCs w:val="24"/>
        </w:rPr>
        <w:t>c</w:t>
      </w:r>
      <w:r w:rsidR="00042229" w:rsidRPr="001F3734">
        <w:rPr>
          <w:rFonts w:ascii="Arial" w:hAnsi="Arial" w:cs="Arial"/>
          <w:sz w:val="24"/>
          <w:szCs w:val="24"/>
        </w:rPr>
        <w:t>a</w:t>
      </w:r>
      <w:r w:rsidRPr="001F3734">
        <w:rPr>
          <w:rFonts w:ascii="Arial" w:hAnsi="Arial" w:cs="Arial"/>
          <w:sz w:val="24"/>
          <w:szCs w:val="24"/>
        </w:rPr>
        <w:t>me together in your area</w:t>
      </w:r>
      <w:r w:rsidR="00123295" w:rsidRPr="001F3734">
        <w:rPr>
          <w:rFonts w:ascii="Arial" w:hAnsi="Arial" w:cs="Arial"/>
          <w:sz w:val="24"/>
          <w:szCs w:val="24"/>
        </w:rPr>
        <w:t>?</w:t>
      </w:r>
    </w:p>
    <w:p w14:paraId="168FF100" w14:textId="77777777" w:rsidR="00A06186" w:rsidRPr="001F3734" w:rsidRDefault="00123295" w:rsidP="00A06186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 xml:space="preserve">Who were the different </w:t>
      </w:r>
      <w:r w:rsidR="00F72F90" w:rsidRPr="001F3734">
        <w:rPr>
          <w:rFonts w:ascii="Arial" w:hAnsi="Arial" w:cs="Arial"/>
          <w:sz w:val="24"/>
          <w:szCs w:val="24"/>
        </w:rPr>
        <w:t>organisations or services that</w:t>
      </w:r>
      <w:r w:rsidRPr="001F3734">
        <w:rPr>
          <w:rFonts w:ascii="Arial" w:hAnsi="Arial" w:cs="Arial"/>
          <w:sz w:val="24"/>
          <w:szCs w:val="24"/>
        </w:rPr>
        <w:t xml:space="preserve"> came to</w:t>
      </w:r>
      <w:r w:rsidR="00A06186" w:rsidRPr="001F3734">
        <w:rPr>
          <w:rFonts w:ascii="Arial" w:hAnsi="Arial" w:cs="Arial"/>
          <w:sz w:val="24"/>
          <w:szCs w:val="24"/>
        </w:rPr>
        <w:t>gether to provide the services?</w:t>
      </w:r>
    </w:p>
    <w:p w14:paraId="1112B438" w14:textId="66A5AFCA" w:rsidR="00123295" w:rsidRPr="001F3734" w:rsidRDefault="00123295" w:rsidP="00A06186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 xml:space="preserve">Were these new partnerships or pre-existing ones?  </w:t>
      </w:r>
    </w:p>
    <w:p w14:paraId="594E5F2E" w14:textId="7D55C553" w:rsidR="00DF0C0E" w:rsidRPr="001F3734" w:rsidRDefault="00123295" w:rsidP="00123295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 xml:space="preserve">What factors encouraged these partnerships </w:t>
      </w:r>
      <w:r w:rsidR="002C0FC0" w:rsidRPr="001F3734">
        <w:rPr>
          <w:rFonts w:ascii="Arial" w:hAnsi="Arial" w:cs="Arial"/>
          <w:sz w:val="24"/>
          <w:szCs w:val="24"/>
        </w:rPr>
        <w:t xml:space="preserve">to form </w:t>
      </w:r>
      <w:r w:rsidR="005C010A" w:rsidRPr="001F3734">
        <w:rPr>
          <w:rFonts w:ascii="Arial" w:hAnsi="Arial" w:cs="Arial"/>
          <w:sz w:val="24"/>
          <w:szCs w:val="24"/>
        </w:rPr>
        <w:t>a</w:t>
      </w:r>
      <w:r w:rsidRPr="001F3734">
        <w:rPr>
          <w:rFonts w:ascii="Arial" w:hAnsi="Arial" w:cs="Arial"/>
          <w:sz w:val="24"/>
          <w:szCs w:val="24"/>
        </w:rPr>
        <w:t xml:space="preserve">cross the system? </w:t>
      </w:r>
    </w:p>
    <w:p w14:paraId="64C72496" w14:textId="3C0709A2" w:rsidR="00123295" w:rsidRPr="001F3734" w:rsidRDefault="00BB4B29" w:rsidP="00123295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>Would it have helped having any other services/ organisations, who were not in th</w:t>
      </w:r>
      <w:r w:rsidR="00FA3542" w:rsidRPr="001F3734">
        <w:rPr>
          <w:rFonts w:ascii="Arial" w:hAnsi="Arial" w:cs="Arial"/>
          <w:sz w:val="24"/>
          <w:szCs w:val="24"/>
        </w:rPr>
        <w:t>is</w:t>
      </w:r>
      <w:r w:rsidRPr="001F3734">
        <w:rPr>
          <w:rFonts w:ascii="Arial" w:hAnsi="Arial" w:cs="Arial"/>
          <w:sz w:val="24"/>
          <w:szCs w:val="24"/>
        </w:rPr>
        <w:t xml:space="preserve"> partnership?</w:t>
      </w:r>
      <w:r w:rsidR="00FD564A" w:rsidRPr="001F3734">
        <w:rPr>
          <w:rFonts w:ascii="Arial" w:hAnsi="Arial" w:cs="Arial"/>
          <w:sz w:val="24"/>
          <w:szCs w:val="24"/>
        </w:rPr>
        <w:t xml:space="preserve"> What services were these?</w:t>
      </w:r>
    </w:p>
    <w:p w14:paraId="06A97121" w14:textId="6CEB42A5" w:rsidR="00123295" w:rsidRPr="001F3734" w:rsidRDefault="00261C94" w:rsidP="00123295">
      <w:pPr>
        <w:pStyle w:val="ListParagraph"/>
        <w:numPr>
          <w:ilvl w:val="1"/>
          <w:numId w:val="12"/>
        </w:numPr>
        <w:spacing w:after="120"/>
        <w:rPr>
          <w:rFonts w:ascii="Arial" w:eastAsia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 xml:space="preserve">Were there any </w:t>
      </w:r>
      <w:r w:rsidR="00123295" w:rsidRPr="001F3734">
        <w:rPr>
          <w:rFonts w:ascii="Arial" w:hAnsi="Arial" w:cs="Arial"/>
          <w:sz w:val="24"/>
          <w:szCs w:val="24"/>
        </w:rPr>
        <w:t xml:space="preserve">challenges in </w:t>
      </w:r>
      <w:r w:rsidR="00DE44DB" w:rsidRPr="001F3734">
        <w:rPr>
          <w:rFonts w:ascii="Arial" w:hAnsi="Arial" w:cs="Arial"/>
          <w:sz w:val="24"/>
          <w:szCs w:val="24"/>
        </w:rPr>
        <w:t>all</w:t>
      </w:r>
      <w:r w:rsidR="00123295" w:rsidRPr="001F3734">
        <w:rPr>
          <w:rFonts w:ascii="Arial" w:hAnsi="Arial" w:cs="Arial"/>
          <w:sz w:val="24"/>
          <w:szCs w:val="24"/>
        </w:rPr>
        <w:t xml:space="preserve"> these </w:t>
      </w:r>
      <w:r w:rsidR="002533C0" w:rsidRPr="001F3734">
        <w:rPr>
          <w:rFonts w:ascii="Arial" w:hAnsi="Arial" w:cs="Arial"/>
          <w:sz w:val="24"/>
          <w:szCs w:val="24"/>
        </w:rPr>
        <w:t xml:space="preserve">different organisations </w:t>
      </w:r>
      <w:r w:rsidR="00125A4A" w:rsidRPr="001F3734">
        <w:rPr>
          <w:rFonts w:ascii="Arial" w:hAnsi="Arial" w:cs="Arial"/>
          <w:sz w:val="24"/>
          <w:szCs w:val="24"/>
        </w:rPr>
        <w:t xml:space="preserve">across the </w:t>
      </w:r>
      <w:r w:rsidR="00123295" w:rsidRPr="001F3734">
        <w:rPr>
          <w:rFonts w:ascii="Arial" w:hAnsi="Arial" w:cs="Arial"/>
          <w:sz w:val="24"/>
          <w:szCs w:val="24"/>
        </w:rPr>
        <w:t xml:space="preserve">local system coming together? </w:t>
      </w:r>
    </w:p>
    <w:p w14:paraId="3637AD38" w14:textId="368BB2DE" w:rsidR="00B675A6" w:rsidRPr="001F3734" w:rsidRDefault="00123295" w:rsidP="00B675A6">
      <w:pPr>
        <w:pStyle w:val="ListParagraph"/>
        <w:numPr>
          <w:ilvl w:val="0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Did the organisations coming together help or have positive (or negative) impact</w:t>
      </w:r>
      <w:r w:rsidR="00D55754" w:rsidRPr="001F3734">
        <w:rPr>
          <w:rFonts w:ascii="Arial" w:eastAsia="Arial" w:hAnsi="Arial" w:cs="Arial"/>
          <w:sz w:val="24"/>
          <w:szCs w:val="24"/>
        </w:rPr>
        <w:t>s</w:t>
      </w:r>
      <w:r w:rsidRPr="001F3734">
        <w:rPr>
          <w:rFonts w:ascii="Arial" w:eastAsia="Arial" w:hAnsi="Arial" w:cs="Arial"/>
          <w:sz w:val="24"/>
          <w:szCs w:val="24"/>
        </w:rPr>
        <w:t xml:space="preserve"> on health or services at that time – this could be</w:t>
      </w:r>
      <w:r w:rsidR="00B96CB3" w:rsidRPr="001F3734">
        <w:rPr>
          <w:rFonts w:ascii="Arial" w:eastAsia="Arial" w:hAnsi="Arial" w:cs="Arial"/>
          <w:sz w:val="24"/>
          <w:szCs w:val="24"/>
        </w:rPr>
        <w:t xml:space="preserve"> related to</w:t>
      </w:r>
      <w:r w:rsidRPr="001F3734">
        <w:rPr>
          <w:rFonts w:ascii="Arial" w:eastAsia="Arial" w:hAnsi="Arial" w:cs="Arial"/>
          <w:sz w:val="24"/>
          <w:szCs w:val="24"/>
        </w:rPr>
        <w:t xml:space="preserve"> the physical, mental health, </w:t>
      </w:r>
      <w:r w:rsidR="00CE557C" w:rsidRPr="001F3734">
        <w:rPr>
          <w:rFonts w:ascii="Arial" w:eastAsia="Arial" w:hAnsi="Arial" w:cs="Arial"/>
          <w:sz w:val="24"/>
          <w:szCs w:val="24"/>
        </w:rPr>
        <w:t>substance</w:t>
      </w:r>
      <w:r w:rsidRPr="001F3734">
        <w:rPr>
          <w:rFonts w:ascii="Arial" w:eastAsia="Arial" w:hAnsi="Arial" w:cs="Arial"/>
          <w:sz w:val="24"/>
          <w:szCs w:val="24"/>
        </w:rPr>
        <w:t xml:space="preserve"> use of those </w:t>
      </w:r>
      <w:r w:rsidR="00123647" w:rsidRPr="001F3734">
        <w:rPr>
          <w:rFonts w:ascii="Arial" w:eastAsia="Arial" w:hAnsi="Arial" w:cs="Arial"/>
          <w:sz w:val="24"/>
          <w:szCs w:val="24"/>
        </w:rPr>
        <w:t xml:space="preserve">provided </w:t>
      </w:r>
      <w:r w:rsidR="00C83077" w:rsidRPr="001F3734">
        <w:rPr>
          <w:rFonts w:ascii="Arial" w:eastAsia="Arial" w:hAnsi="Arial" w:cs="Arial"/>
          <w:sz w:val="24"/>
          <w:szCs w:val="24"/>
        </w:rPr>
        <w:t>accommodation through</w:t>
      </w:r>
      <w:r w:rsidRPr="001F3734">
        <w:rPr>
          <w:rFonts w:ascii="Arial" w:eastAsia="Arial" w:hAnsi="Arial" w:cs="Arial"/>
          <w:sz w:val="24"/>
          <w:szCs w:val="24"/>
        </w:rPr>
        <w:t xml:space="preserve"> </w:t>
      </w:r>
      <w:r w:rsidR="00042229" w:rsidRPr="001F3734">
        <w:rPr>
          <w:rFonts w:ascii="Arial" w:eastAsia="Arial" w:hAnsi="Arial" w:cs="Arial"/>
          <w:sz w:val="24"/>
          <w:szCs w:val="24"/>
        </w:rPr>
        <w:t>‘</w:t>
      </w:r>
      <w:r w:rsidRPr="001F3734">
        <w:rPr>
          <w:rFonts w:ascii="Arial" w:eastAsia="Arial" w:hAnsi="Arial" w:cs="Arial"/>
          <w:sz w:val="24"/>
          <w:szCs w:val="24"/>
        </w:rPr>
        <w:t>Everyone In</w:t>
      </w:r>
      <w:r w:rsidR="00042229" w:rsidRPr="001F3734">
        <w:rPr>
          <w:rFonts w:ascii="Arial" w:eastAsia="Arial" w:hAnsi="Arial" w:cs="Arial"/>
          <w:sz w:val="24"/>
          <w:szCs w:val="24"/>
        </w:rPr>
        <w:t>’</w:t>
      </w:r>
      <w:r w:rsidRPr="001F3734">
        <w:rPr>
          <w:rFonts w:ascii="Arial" w:eastAsia="Arial" w:hAnsi="Arial" w:cs="Arial"/>
          <w:sz w:val="24"/>
          <w:szCs w:val="24"/>
        </w:rPr>
        <w:t>?</w:t>
      </w:r>
    </w:p>
    <w:p w14:paraId="71A92C7E" w14:textId="60AE38D7" w:rsidR="005C010A" w:rsidRPr="001F3734" w:rsidRDefault="005C010A" w:rsidP="005C010A">
      <w:pPr>
        <w:spacing w:after="0"/>
        <w:textAlignment w:val="baseline"/>
        <w:rPr>
          <w:rFonts w:ascii="Arial" w:hAnsi="Arial" w:cs="Arial"/>
          <w:sz w:val="24"/>
          <w:szCs w:val="24"/>
        </w:rPr>
      </w:pPr>
    </w:p>
    <w:p w14:paraId="5C616AC0" w14:textId="2C87CD95" w:rsidR="00E752A4" w:rsidRPr="001F3734" w:rsidRDefault="00042229" w:rsidP="000E33F2">
      <w:pPr>
        <w:pStyle w:val="ListParagraph"/>
        <w:numPr>
          <w:ilvl w:val="0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>Did you find</w:t>
      </w:r>
      <w:r w:rsidR="000E33F2" w:rsidRPr="001F3734">
        <w:rPr>
          <w:rFonts w:ascii="Arial" w:hAnsi="Arial" w:cs="Arial"/>
          <w:sz w:val="24"/>
          <w:szCs w:val="24"/>
        </w:rPr>
        <w:t xml:space="preserve"> </w:t>
      </w:r>
      <w:r w:rsidRPr="001F3734">
        <w:rPr>
          <w:rFonts w:ascii="Arial" w:hAnsi="Arial" w:cs="Arial"/>
          <w:sz w:val="24"/>
          <w:szCs w:val="24"/>
        </w:rPr>
        <w:t>‘</w:t>
      </w:r>
      <w:r w:rsidR="000E33F2" w:rsidRPr="001F3734">
        <w:rPr>
          <w:rFonts w:ascii="Arial" w:hAnsi="Arial" w:cs="Arial"/>
          <w:sz w:val="24"/>
          <w:szCs w:val="24"/>
        </w:rPr>
        <w:t>Everyone In</w:t>
      </w:r>
      <w:r w:rsidRPr="001F3734">
        <w:rPr>
          <w:rFonts w:ascii="Arial" w:hAnsi="Arial" w:cs="Arial"/>
          <w:sz w:val="24"/>
          <w:szCs w:val="24"/>
        </w:rPr>
        <w:t>’</w:t>
      </w:r>
      <w:r w:rsidR="000E33F2" w:rsidRPr="001F3734">
        <w:rPr>
          <w:rFonts w:ascii="Arial" w:hAnsi="Arial" w:cs="Arial"/>
          <w:sz w:val="24"/>
          <w:szCs w:val="24"/>
        </w:rPr>
        <w:t xml:space="preserve"> changed the way different organizations work together </w:t>
      </w:r>
      <w:r w:rsidRPr="001F3734">
        <w:rPr>
          <w:rFonts w:ascii="Arial" w:hAnsi="Arial" w:cs="Arial"/>
          <w:sz w:val="24"/>
          <w:szCs w:val="24"/>
        </w:rPr>
        <w:t xml:space="preserve">to provide </w:t>
      </w:r>
      <w:r w:rsidR="000E33F2" w:rsidRPr="001F3734">
        <w:rPr>
          <w:rFonts w:ascii="Arial" w:hAnsi="Arial" w:cs="Arial"/>
          <w:sz w:val="24"/>
          <w:szCs w:val="24"/>
        </w:rPr>
        <w:t xml:space="preserve">wrap-around </w:t>
      </w:r>
      <w:r w:rsidR="006602EE" w:rsidRPr="001F3734">
        <w:rPr>
          <w:rFonts w:ascii="Arial" w:hAnsi="Arial" w:cs="Arial"/>
          <w:sz w:val="24"/>
          <w:szCs w:val="24"/>
        </w:rPr>
        <w:t xml:space="preserve">health </w:t>
      </w:r>
      <w:r w:rsidR="000E33F2" w:rsidRPr="001F3734">
        <w:rPr>
          <w:rFonts w:ascii="Arial" w:hAnsi="Arial" w:cs="Arial"/>
          <w:sz w:val="24"/>
          <w:szCs w:val="24"/>
        </w:rPr>
        <w:t>care for people</w:t>
      </w:r>
      <w:r w:rsidRPr="001F3734">
        <w:rPr>
          <w:rFonts w:ascii="Arial" w:hAnsi="Arial" w:cs="Arial"/>
          <w:sz w:val="24"/>
          <w:szCs w:val="24"/>
        </w:rPr>
        <w:t xml:space="preserve"> experiencing homelessness</w:t>
      </w:r>
      <w:r w:rsidR="000E33F2" w:rsidRPr="001F3734">
        <w:rPr>
          <w:rFonts w:ascii="Arial" w:hAnsi="Arial" w:cs="Arial"/>
          <w:sz w:val="24"/>
          <w:szCs w:val="24"/>
        </w:rPr>
        <w:t xml:space="preserve">? </w:t>
      </w:r>
    </w:p>
    <w:p w14:paraId="6D1DF8F0" w14:textId="34822DC4" w:rsidR="000E33F2" w:rsidRPr="001F3734" w:rsidRDefault="00042229">
      <w:pPr>
        <w:pStyle w:val="ListParagraph"/>
        <w:numPr>
          <w:ilvl w:val="1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>You mentioned some partnerships earlier, h</w:t>
      </w:r>
      <w:r w:rsidR="009A0464" w:rsidRPr="001F3734">
        <w:rPr>
          <w:rFonts w:ascii="Arial" w:hAnsi="Arial" w:cs="Arial"/>
          <w:sz w:val="24"/>
          <w:szCs w:val="24"/>
        </w:rPr>
        <w:t>ave the</w:t>
      </w:r>
      <w:r w:rsidRPr="001F3734">
        <w:rPr>
          <w:rFonts w:ascii="Arial" w:hAnsi="Arial" w:cs="Arial"/>
          <w:sz w:val="24"/>
          <w:szCs w:val="24"/>
        </w:rPr>
        <w:t>se</w:t>
      </w:r>
      <w:r w:rsidR="009A0464" w:rsidRPr="001F3734">
        <w:rPr>
          <w:rFonts w:ascii="Arial" w:hAnsi="Arial" w:cs="Arial"/>
          <w:sz w:val="24"/>
          <w:szCs w:val="24"/>
        </w:rPr>
        <w:t xml:space="preserve"> continued even after </w:t>
      </w:r>
      <w:r w:rsidRPr="001F3734">
        <w:rPr>
          <w:rFonts w:ascii="Arial" w:hAnsi="Arial" w:cs="Arial"/>
          <w:sz w:val="24"/>
          <w:szCs w:val="24"/>
        </w:rPr>
        <w:t>‘</w:t>
      </w:r>
      <w:r w:rsidR="009A0464" w:rsidRPr="001F3734">
        <w:rPr>
          <w:rFonts w:ascii="Arial" w:hAnsi="Arial" w:cs="Arial"/>
          <w:sz w:val="24"/>
          <w:szCs w:val="24"/>
        </w:rPr>
        <w:t>Everyone In</w:t>
      </w:r>
      <w:r w:rsidRPr="001F3734">
        <w:rPr>
          <w:rFonts w:ascii="Arial" w:hAnsi="Arial" w:cs="Arial"/>
          <w:sz w:val="24"/>
          <w:szCs w:val="24"/>
        </w:rPr>
        <w:t>’</w:t>
      </w:r>
      <w:r w:rsidR="009A0464" w:rsidRPr="001F3734">
        <w:rPr>
          <w:rFonts w:ascii="Arial" w:hAnsi="Arial" w:cs="Arial"/>
          <w:sz w:val="24"/>
          <w:szCs w:val="24"/>
        </w:rPr>
        <w:t xml:space="preserve"> </w:t>
      </w:r>
      <w:r w:rsidR="0087706D" w:rsidRPr="001F3734">
        <w:rPr>
          <w:rFonts w:ascii="Arial" w:hAnsi="Arial" w:cs="Arial"/>
          <w:sz w:val="24"/>
          <w:szCs w:val="24"/>
        </w:rPr>
        <w:t>ended</w:t>
      </w:r>
      <w:r w:rsidR="005819FE" w:rsidRPr="001F3734">
        <w:rPr>
          <w:rFonts w:ascii="Arial" w:hAnsi="Arial" w:cs="Arial"/>
          <w:sz w:val="24"/>
          <w:szCs w:val="24"/>
        </w:rPr>
        <w:t>? Have there been</w:t>
      </w:r>
      <w:r w:rsidR="000E33F2" w:rsidRPr="001F3734">
        <w:rPr>
          <w:rFonts w:ascii="Arial" w:hAnsi="Arial" w:cs="Arial"/>
          <w:sz w:val="24"/>
          <w:szCs w:val="24"/>
        </w:rPr>
        <w:t xml:space="preserve"> any positive impacts on </w:t>
      </w:r>
      <w:r w:rsidRPr="001F3734">
        <w:rPr>
          <w:rFonts w:ascii="Arial" w:hAnsi="Arial" w:cs="Arial"/>
          <w:sz w:val="24"/>
          <w:szCs w:val="24"/>
        </w:rPr>
        <w:t xml:space="preserve">wider </w:t>
      </w:r>
      <w:r w:rsidR="000E33F2" w:rsidRPr="001F3734">
        <w:rPr>
          <w:rFonts w:ascii="Arial" w:hAnsi="Arial" w:cs="Arial"/>
          <w:sz w:val="24"/>
          <w:szCs w:val="24"/>
        </w:rPr>
        <w:t>partnership</w:t>
      </w:r>
      <w:r w:rsidRPr="001F3734">
        <w:rPr>
          <w:rFonts w:ascii="Arial" w:hAnsi="Arial" w:cs="Arial"/>
          <w:sz w:val="24"/>
          <w:szCs w:val="24"/>
        </w:rPr>
        <w:t>/collaborative</w:t>
      </w:r>
      <w:r w:rsidR="000E33F2" w:rsidRPr="001F3734">
        <w:rPr>
          <w:rFonts w:ascii="Arial" w:hAnsi="Arial" w:cs="Arial"/>
          <w:sz w:val="24"/>
          <w:szCs w:val="24"/>
        </w:rPr>
        <w:t xml:space="preserve"> working across the system? </w:t>
      </w:r>
      <w:r w:rsidR="00572585" w:rsidRPr="001F3734">
        <w:rPr>
          <w:rFonts w:ascii="Arial" w:hAnsi="Arial" w:cs="Arial"/>
          <w:sz w:val="24"/>
          <w:szCs w:val="24"/>
        </w:rPr>
        <w:t>Why/ why not?</w:t>
      </w:r>
    </w:p>
    <w:p w14:paraId="14DF3706" w14:textId="172CF6BA" w:rsidR="009A27CD" w:rsidRPr="001F3734" w:rsidRDefault="00665359" w:rsidP="004247A7">
      <w:pPr>
        <w:pStyle w:val="ListParagraph"/>
        <w:numPr>
          <w:ilvl w:val="1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hAnsi="Arial" w:cs="Arial"/>
          <w:sz w:val="24"/>
          <w:szCs w:val="24"/>
        </w:rPr>
        <w:t xml:space="preserve">Has there been any difference or impact </w:t>
      </w:r>
      <w:r w:rsidR="00042229" w:rsidRPr="001F3734">
        <w:rPr>
          <w:rFonts w:ascii="Arial" w:hAnsi="Arial" w:cs="Arial"/>
          <w:sz w:val="24"/>
          <w:szCs w:val="24"/>
        </w:rPr>
        <w:t xml:space="preserve">on </w:t>
      </w:r>
      <w:r w:rsidR="00D835D5" w:rsidRPr="001F3734">
        <w:rPr>
          <w:rFonts w:ascii="Arial" w:hAnsi="Arial" w:cs="Arial"/>
          <w:sz w:val="24"/>
          <w:szCs w:val="24"/>
        </w:rPr>
        <w:t xml:space="preserve">health of those </w:t>
      </w:r>
      <w:r w:rsidR="00A2098B" w:rsidRPr="001F3734">
        <w:rPr>
          <w:rFonts w:ascii="Arial" w:hAnsi="Arial" w:cs="Arial"/>
          <w:sz w:val="24"/>
          <w:szCs w:val="24"/>
        </w:rPr>
        <w:t>experiencing homelessness</w:t>
      </w:r>
      <w:r w:rsidR="00042229" w:rsidRPr="001F3734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F3734">
        <w:rPr>
          <w:rFonts w:ascii="Arial" w:hAnsi="Arial" w:cs="Arial"/>
          <w:sz w:val="24"/>
          <w:szCs w:val="24"/>
        </w:rPr>
        <w:t>as a result of</w:t>
      </w:r>
      <w:proofErr w:type="gramEnd"/>
      <w:r w:rsidRPr="001F3734">
        <w:rPr>
          <w:rFonts w:ascii="Arial" w:hAnsi="Arial" w:cs="Arial"/>
          <w:sz w:val="24"/>
          <w:szCs w:val="24"/>
        </w:rPr>
        <w:t xml:space="preserve"> th</w:t>
      </w:r>
      <w:r w:rsidR="007E0B12" w:rsidRPr="001F3734">
        <w:rPr>
          <w:rFonts w:ascii="Arial" w:hAnsi="Arial" w:cs="Arial"/>
          <w:sz w:val="24"/>
          <w:szCs w:val="24"/>
        </w:rPr>
        <w:t>e</w:t>
      </w:r>
      <w:r w:rsidRPr="001F3734">
        <w:rPr>
          <w:rFonts w:ascii="Arial" w:hAnsi="Arial" w:cs="Arial"/>
          <w:sz w:val="24"/>
          <w:szCs w:val="24"/>
        </w:rPr>
        <w:t xml:space="preserve">se </w:t>
      </w:r>
      <w:r w:rsidR="002D27CE" w:rsidRPr="001F3734">
        <w:rPr>
          <w:rFonts w:ascii="Arial" w:hAnsi="Arial" w:cs="Arial"/>
          <w:sz w:val="24"/>
          <w:szCs w:val="24"/>
        </w:rPr>
        <w:t xml:space="preserve">new </w:t>
      </w:r>
      <w:r w:rsidRPr="001F3734">
        <w:rPr>
          <w:rFonts w:ascii="Arial" w:hAnsi="Arial" w:cs="Arial"/>
          <w:sz w:val="24"/>
          <w:szCs w:val="24"/>
        </w:rPr>
        <w:t>c</w:t>
      </w:r>
      <w:r w:rsidR="00646362" w:rsidRPr="001F3734">
        <w:rPr>
          <w:rFonts w:ascii="Arial" w:hAnsi="Arial" w:cs="Arial"/>
          <w:sz w:val="24"/>
          <w:szCs w:val="24"/>
        </w:rPr>
        <w:t xml:space="preserve">ollaborations and partnerships </w:t>
      </w:r>
      <w:r w:rsidRPr="001F3734">
        <w:rPr>
          <w:rFonts w:ascii="Arial" w:hAnsi="Arial" w:cs="Arial"/>
          <w:sz w:val="24"/>
          <w:szCs w:val="24"/>
        </w:rPr>
        <w:t xml:space="preserve">that </w:t>
      </w:r>
      <w:r w:rsidR="002D27CE" w:rsidRPr="001F3734">
        <w:rPr>
          <w:rFonts w:ascii="Arial" w:hAnsi="Arial" w:cs="Arial"/>
          <w:sz w:val="24"/>
          <w:szCs w:val="24"/>
        </w:rPr>
        <w:t xml:space="preserve">were </w:t>
      </w:r>
      <w:r w:rsidRPr="001F3734">
        <w:rPr>
          <w:rFonts w:ascii="Arial" w:hAnsi="Arial" w:cs="Arial"/>
          <w:sz w:val="24"/>
          <w:szCs w:val="24"/>
        </w:rPr>
        <w:t>formed</w:t>
      </w:r>
      <w:r w:rsidR="002D27CE" w:rsidRPr="001F3734">
        <w:rPr>
          <w:rFonts w:ascii="Arial" w:hAnsi="Arial" w:cs="Arial"/>
          <w:sz w:val="24"/>
          <w:szCs w:val="24"/>
        </w:rPr>
        <w:t>?</w:t>
      </w:r>
      <w:r w:rsidR="005C57EF" w:rsidRPr="001F3734">
        <w:rPr>
          <w:rFonts w:ascii="Arial" w:hAnsi="Arial" w:cs="Arial"/>
          <w:sz w:val="24"/>
          <w:szCs w:val="24"/>
        </w:rPr>
        <w:t xml:space="preserve"> </w:t>
      </w:r>
    </w:p>
    <w:p w14:paraId="42C1C7C8" w14:textId="6E7883FD" w:rsidR="00B659BD" w:rsidRPr="001F3734" w:rsidRDefault="00714647" w:rsidP="008D4558">
      <w:pPr>
        <w:pStyle w:val="ListParagraph"/>
        <w:numPr>
          <w:ilvl w:val="0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What </w:t>
      </w:r>
      <w:r w:rsidR="00042229" w:rsidRPr="001F3734">
        <w:rPr>
          <w:rFonts w:ascii="Arial" w:eastAsia="Arial" w:hAnsi="Arial" w:cs="Arial"/>
          <w:sz w:val="24"/>
          <w:szCs w:val="24"/>
        </w:rPr>
        <w:t>is it</w:t>
      </w:r>
      <w:r w:rsidRPr="001F3734">
        <w:rPr>
          <w:rFonts w:ascii="Arial" w:eastAsia="Arial" w:hAnsi="Arial" w:cs="Arial"/>
          <w:sz w:val="24"/>
          <w:szCs w:val="24"/>
        </w:rPr>
        <w:t xml:space="preserve"> like</w:t>
      </w:r>
      <w:r w:rsidR="00AD3F92" w:rsidRPr="001F3734">
        <w:rPr>
          <w:rFonts w:ascii="Arial" w:eastAsia="Arial" w:hAnsi="Arial" w:cs="Arial"/>
          <w:sz w:val="24"/>
          <w:szCs w:val="24"/>
        </w:rPr>
        <w:t xml:space="preserve"> now</w:t>
      </w:r>
      <w:r w:rsidRPr="001F3734">
        <w:rPr>
          <w:rFonts w:ascii="Arial" w:eastAsia="Arial" w:hAnsi="Arial" w:cs="Arial"/>
          <w:sz w:val="24"/>
          <w:szCs w:val="24"/>
        </w:rPr>
        <w:t xml:space="preserve"> for people</w:t>
      </w:r>
      <w:r w:rsidR="00042229" w:rsidRPr="001F3734">
        <w:rPr>
          <w:rFonts w:ascii="Arial" w:eastAsia="Arial" w:hAnsi="Arial" w:cs="Arial"/>
          <w:sz w:val="24"/>
          <w:szCs w:val="24"/>
        </w:rPr>
        <w:t xml:space="preserve"> experiencing homelessness</w:t>
      </w:r>
      <w:r w:rsidRPr="001F3734">
        <w:rPr>
          <w:rFonts w:ascii="Arial" w:eastAsia="Arial" w:hAnsi="Arial" w:cs="Arial"/>
          <w:sz w:val="24"/>
          <w:szCs w:val="24"/>
        </w:rPr>
        <w:t xml:space="preserve"> to</w:t>
      </w:r>
      <w:r w:rsidR="009B2985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344477" w:rsidRPr="001F3734">
        <w:rPr>
          <w:rFonts w:ascii="Arial" w:eastAsia="Arial" w:hAnsi="Arial" w:cs="Arial"/>
          <w:sz w:val="24"/>
          <w:szCs w:val="24"/>
        </w:rPr>
        <w:t>engage</w:t>
      </w:r>
      <w:r w:rsidR="00AD3F92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4474D" w:rsidRPr="001F3734">
        <w:rPr>
          <w:rFonts w:ascii="Arial" w:eastAsia="Arial" w:hAnsi="Arial" w:cs="Arial"/>
          <w:sz w:val="24"/>
          <w:szCs w:val="24"/>
        </w:rPr>
        <w:t>with</w:t>
      </w:r>
      <w:r w:rsidR="00344477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A2098B" w:rsidRPr="001F3734">
        <w:rPr>
          <w:rFonts w:ascii="Arial" w:eastAsia="Arial" w:hAnsi="Arial" w:cs="Arial"/>
          <w:sz w:val="24"/>
          <w:szCs w:val="24"/>
        </w:rPr>
        <w:t>services?</w:t>
      </w:r>
      <w:r w:rsidR="00344477" w:rsidRPr="001F3734">
        <w:rPr>
          <w:rFonts w:ascii="Arial" w:eastAsia="Arial" w:hAnsi="Arial" w:cs="Arial"/>
          <w:sz w:val="24"/>
          <w:szCs w:val="24"/>
        </w:rPr>
        <w:t xml:space="preserve"> </w:t>
      </w:r>
      <w:r w:rsidR="009B2985" w:rsidRPr="001F3734">
        <w:rPr>
          <w:rFonts w:ascii="Arial" w:eastAsia="Arial" w:hAnsi="Arial" w:cs="Arial"/>
          <w:sz w:val="24"/>
          <w:szCs w:val="24"/>
        </w:rPr>
        <w:t xml:space="preserve">Has it </w:t>
      </w:r>
      <w:r w:rsidR="00AD3F92" w:rsidRPr="001F3734">
        <w:rPr>
          <w:rFonts w:ascii="Arial" w:eastAsia="Arial" w:hAnsi="Arial" w:cs="Arial"/>
          <w:sz w:val="24"/>
          <w:szCs w:val="24"/>
        </w:rPr>
        <w:t xml:space="preserve">got </w:t>
      </w:r>
      <w:r w:rsidR="00D801C2" w:rsidRPr="001F3734">
        <w:rPr>
          <w:rFonts w:ascii="Arial" w:eastAsia="Arial" w:hAnsi="Arial" w:cs="Arial"/>
          <w:sz w:val="24"/>
          <w:szCs w:val="24"/>
        </w:rPr>
        <w:t>better or worse</w:t>
      </w:r>
      <w:r w:rsidR="00AD3F92" w:rsidRPr="001F3734">
        <w:rPr>
          <w:rFonts w:ascii="Arial" w:eastAsia="Arial" w:hAnsi="Arial" w:cs="Arial"/>
          <w:sz w:val="24"/>
          <w:szCs w:val="24"/>
        </w:rPr>
        <w:t>?</w:t>
      </w:r>
      <w:r w:rsidR="00A2098B" w:rsidRPr="001F3734">
        <w:rPr>
          <w:rFonts w:ascii="Arial" w:eastAsia="Arial" w:hAnsi="Arial" w:cs="Arial"/>
          <w:sz w:val="24"/>
          <w:szCs w:val="24"/>
        </w:rPr>
        <w:t xml:space="preserve"> Are there f</w:t>
      </w:r>
      <w:r w:rsidR="00AD3F92" w:rsidRPr="001F3734">
        <w:rPr>
          <w:rFonts w:ascii="Arial" w:eastAsia="Arial" w:hAnsi="Arial" w:cs="Arial"/>
          <w:sz w:val="24"/>
          <w:szCs w:val="24"/>
        </w:rPr>
        <w:t>ewer barriers</w:t>
      </w:r>
      <w:r w:rsidR="00A2098B" w:rsidRPr="001F3734">
        <w:rPr>
          <w:rFonts w:ascii="Arial" w:eastAsia="Arial" w:hAnsi="Arial" w:cs="Arial"/>
          <w:sz w:val="24"/>
          <w:szCs w:val="24"/>
        </w:rPr>
        <w:t xml:space="preserve"> now</w:t>
      </w:r>
      <w:r w:rsidR="009D72AD" w:rsidRPr="001F3734">
        <w:rPr>
          <w:rFonts w:ascii="Arial" w:eastAsia="Arial" w:hAnsi="Arial" w:cs="Arial"/>
          <w:sz w:val="24"/>
          <w:szCs w:val="24"/>
        </w:rPr>
        <w:t>?</w:t>
      </w:r>
    </w:p>
    <w:p w14:paraId="0E7DA19D" w14:textId="5F85269D" w:rsidR="00881282" w:rsidRPr="001F3734" w:rsidRDefault="008D4558" w:rsidP="001F3734">
      <w:pPr>
        <w:pStyle w:val="ListParagraph"/>
        <w:numPr>
          <w:ilvl w:val="1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>Has ‘Everyone In’ played a role in that?</w:t>
      </w:r>
    </w:p>
    <w:p w14:paraId="0C5D5D4C" w14:textId="77777777" w:rsidR="00A06186" w:rsidRPr="001F3734" w:rsidRDefault="004A4476" w:rsidP="5B8ADEA2">
      <w:pPr>
        <w:pStyle w:val="ListParagraph"/>
        <w:numPr>
          <w:ilvl w:val="0"/>
          <w:numId w:val="12"/>
        </w:numPr>
        <w:spacing w:after="0"/>
        <w:textAlignment w:val="baseline"/>
        <w:rPr>
          <w:rFonts w:ascii="Arial" w:hAnsi="Arial" w:cs="Arial"/>
          <w:sz w:val="24"/>
          <w:szCs w:val="24"/>
        </w:rPr>
      </w:pPr>
      <w:r w:rsidRPr="001F3734">
        <w:rPr>
          <w:rFonts w:ascii="Arial" w:eastAsia="Arial" w:hAnsi="Arial" w:cs="Arial"/>
          <w:sz w:val="24"/>
          <w:szCs w:val="24"/>
        </w:rPr>
        <w:t xml:space="preserve">Are there any other lessons or </w:t>
      </w:r>
      <w:r w:rsidR="00BE0E12" w:rsidRPr="001F3734">
        <w:rPr>
          <w:rFonts w:ascii="Arial" w:eastAsia="Arial" w:hAnsi="Arial" w:cs="Arial"/>
          <w:sz w:val="24"/>
          <w:szCs w:val="24"/>
        </w:rPr>
        <w:t>learning</w:t>
      </w:r>
      <w:r w:rsidRPr="001F3734">
        <w:rPr>
          <w:rFonts w:ascii="Arial" w:eastAsia="Arial" w:hAnsi="Arial" w:cs="Arial"/>
          <w:sz w:val="24"/>
          <w:szCs w:val="24"/>
        </w:rPr>
        <w:t>s more generally</w:t>
      </w:r>
      <w:r w:rsidR="00BE0E12" w:rsidRPr="001F3734">
        <w:rPr>
          <w:rFonts w:ascii="Arial" w:eastAsia="Arial" w:hAnsi="Arial" w:cs="Arial"/>
          <w:sz w:val="24"/>
          <w:szCs w:val="24"/>
        </w:rPr>
        <w:t xml:space="preserve"> for future health initiatives/policies </w:t>
      </w:r>
      <w:r w:rsidR="00973B94" w:rsidRPr="001F3734">
        <w:rPr>
          <w:rFonts w:ascii="Arial" w:eastAsia="Arial" w:hAnsi="Arial" w:cs="Arial"/>
          <w:sz w:val="24"/>
          <w:szCs w:val="24"/>
        </w:rPr>
        <w:t xml:space="preserve">around homelessness or </w:t>
      </w:r>
      <w:r w:rsidR="003711F5" w:rsidRPr="001F3734">
        <w:rPr>
          <w:rFonts w:ascii="Arial" w:eastAsia="Arial" w:hAnsi="Arial" w:cs="Arial"/>
          <w:sz w:val="24"/>
          <w:szCs w:val="24"/>
        </w:rPr>
        <w:t>rough sleeping</w:t>
      </w:r>
      <w:r w:rsidR="00E6182D" w:rsidRPr="001F3734">
        <w:rPr>
          <w:rFonts w:ascii="Arial" w:eastAsia="Arial" w:hAnsi="Arial" w:cs="Arial"/>
          <w:sz w:val="24"/>
          <w:szCs w:val="24"/>
        </w:rPr>
        <w:t>?</w:t>
      </w:r>
    </w:p>
    <w:p w14:paraId="631056E7" w14:textId="3ED2180A" w:rsidR="00DA4BA1" w:rsidRPr="001F3734" w:rsidRDefault="00B675A6" w:rsidP="001F3734">
      <w:pPr>
        <w:pStyle w:val="paragraph"/>
        <w:numPr>
          <w:ilvl w:val="0"/>
          <w:numId w:val="12"/>
        </w:numPr>
        <w:spacing w:after="0"/>
        <w:textAlignment w:val="baseline"/>
        <w:rPr>
          <w:rFonts w:ascii="Arial" w:hAnsi="Arial" w:cs="Arial"/>
        </w:rPr>
      </w:pPr>
      <w:r w:rsidRPr="001F3734">
        <w:rPr>
          <w:rFonts w:ascii="Arial" w:hAnsi="Arial" w:cs="Arial"/>
        </w:rPr>
        <w:t>Is there anything else that would like to add that has not been covered?</w:t>
      </w:r>
      <w:r w:rsidR="00E123A6" w:rsidRPr="001F3734">
        <w:rPr>
          <w:rFonts w:ascii="Arial" w:hAnsi="Arial" w:cs="Arial"/>
        </w:rPr>
        <w:t xml:space="preserve"> </w:t>
      </w:r>
    </w:p>
    <w:sectPr w:rsidR="00DA4BA1" w:rsidRPr="001F3734" w:rsidSect="006C50CB">
      <w:footerReference w:type="default" r:id="rId11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E2302F" w14:textId="77777777" w:rsidR="00BF3447" w:rsidRDefault="00BF3447">
      <w:pPr>
        <w:spacing w:after="0" w:line="240" w:lineRule="auto"/>
      </w:pPr>
      <w:r>
        <w:separator/>
      </w:r>
    </w:p>
  </w:endnote>
  <w:endnote w:type="continuationSeparator" w:id="0">
    <w:p w14:paraId="00462FCB" w14:textId="77777777" w:rsidR="00BF3447" w:rsidRDefault="00BF3447">
      <w:pPr>
        <w:spacing w:after="0" w:line="240" w:lineRule="auto"/>
      </w:pPr>
      <w:r>
        <w:continuationSeparator/>
      </w:r>
    </w:p>
  </w:endnote>
  <w:endnote w:type="continuationNotice" w:id="1">
    <w:p w14:paraId="7902280F" w14:textId="77777777" w:rsidR="00BF3447" w:rsidRDefault="00BF34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3862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1DBCDA" w14:textId="1E1C70B0" w:rsidR="00D3667E" w:rsidRDefault="00D366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90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102B70F" w14:textId="06515DC5" w:rsidR="23E2A640" w:rsidRDefault="23E2A640" w:rsidP="009B5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7AAFB" w14:textId="77777777" w:rsidR="00BF3447" w:rsidRDefault="00BF3447">
      <w:pPr>
        <w:spacing w:after="0" w:line="240" w:lineRule="auto"/>
      </w:pPr>
      <w:r>
        <w:separator/>
      </w:r>
    </w:p>
  </w:footnote>
  <w:footnote w:type="continuationSeparator" w:id="0">
    <w:p w14:paraId="7481CC34" w14:textId="77777777" w:rsidR="00BF3447" w:rsidRDefault="00BF3447">
      <w:pPr>
        <w:spacing w:after="0" w:line="240" w:lineRule="auto"/>
      </w:pPr>
      <w:r>
        <w:continuationSeparator/>
      </w:r>
    </w:p>
  </w:footnote>
  <w:footnote w:type="continuationNotice" w:id="1">
    <w:p w14:paraId="062079AE" w14:textId="77777777" w:rsidR="00BF3447" w:rsidRDefault="00BF344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F16EE"/>
    <w:multiLevelType w:val="hybridMultilevel"/>
    <w:tmpl w:val="D726685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01636"/>
    <w:multiLevelType w:val="multilevel"/>
    <w:tmpl w:val="B2F60E7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63AC87D"/>
    <w:multiLevelType w:val="hybridMultilevel"/>
    <w:tmpl w:val="9718FB54"/>
    <w:lvl w:ilvl="0" w:tplc="5E568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8E69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AA7B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0AC6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6D0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76A6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70F0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2CF7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E4C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5064D1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BC4E4C"/>
    <w:multiLevelType w:val="hybridMultilevel"/>
    <w:tmpl w:val="DBC6C5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E77F77"/>
    <w:multiLevelType w:val="multilevel"/>
    <w:tmpl w:val="B2F60E7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D33080B"/>
    <w:multiLevelType w:val="multilevel"/>
    <w:tmpl w:val="893AD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BF0E6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43144D5"/>
    <w:multiLevelType w:val="multilevel"/>
    <w:tmpl w:val="B2F60E7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EE2EC4"/>
    <w:multiLevelType w:val="hybridMultilevel"/>
    <w:tmpl w:val="35E27BA6"/>
    <w:lvl w:ilvl="0" w:tplc="10E81A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6E2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A293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AA4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0A3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86B6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6416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140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3ACD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DC741C"/>
    <w:multiLevelType w:val="multilevel"/>
    <w:tmpl w:val="B2F60E7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A793F13"/>
    <w:multiLevelType w:val="hybridMultilevel"/>
    <w:tmpl w:val="4C70E3CC"/>
    <w:lvl w:ilvl="0" w:tplc="57188FAC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954B9C"/>
    <w:multiLevelType w:val="multilevel"/>
    <w:tmpl w:val="B2F60E7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15B1AF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EEC3366"/>
    <w:multiLevelType w:val="multilevel"/>
    <w:tmpl w:val="B2F60E7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F445624"/>
    <w:multiLevelType w:val="hybridMultilevel"/>
    <w:tmpl w:val="A81CB4E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3B5E1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97327292">
    <w:abstractNumId w:val="2"/>
  </w:num>
  <w:num w:numId="2" w16cid:durableId="1190489741">
    <w:abstractNumId w:val="10"/>
  </w:num>
  <w:num w:numId="3" w16cid:durableId="2111470127">
    <w:abstractNumId w:val="7"/>
  </w:num>
  <w:num w:numId="4" w16cid:durableId="1352416682">
    <w:abstractNumId w:val="6"/>
  </w:num>
  <w:num w:numId="5" w16cid:durableId="488331508">
    <w:abstractNumId w:val="14"/>
  </w:num>
  <w:num w:numId="6" w16cid:durableId="1110517097">
    <w:abstractNumId w:val="17"/>
  </w:num>
  <w:num w:numId="7" w16cid:durableId="601037574">
    <w:abstractNumId w:val="5"/>
  </w:num>
  <w:num w:numId="8" w16cid:durableId="1365639704">
    <w:abstractNumId w:val="16"/>
  </w:num>
  <w:num w:numId="9" w16cid:durableId="1200782533">
    <w:abstractNumId w:val="0"/>
  </w:num>
  <w:num w:numId="10" w16cid:durableId="1919316286">
    <w:abstractNumId w:val="9"/>
  </w:num>
  <w:num w:numId="11" w16cid:durableId="1388920007">
    <w:abstractNumId w:val="3"/>
  </w:num>
  <w:num w:numId="12" w16cid:durableId="1225875145">
    <w:abstractNumId w:val="4"/>
  </w:num>
  <w:num w:numId="13" w16cid:durableId="2136174623">
    <w:abstractNumId w:val="1"/>
  </w:num>
  <w:num w:numId="14" w16cid:durableId="470710962">
    <w:abstractNumId w:val="15"/>
  </w:num>
  <w:num w:numId="15" w16cid:durableId="2131631823">
    <w:abstractNumId w:val="13"/>
  </w:num>
  <w:num w:numId="16" w16cid:durableId="391000975">
    <w:abstractNumId w:val="11"/>
  </w:num>
  <w:num w:numId="17" w16cid:durableId="1440759062">
    <w:abstractNumId w:val="12"/>
  </w:num>
  <w:num w:numId="18" w16cid:durableId="1920402235">
    <w:abstractNumId w:val="8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CB76A3"/>
    <w:rsid w:val="0000058F"/>
    <w:rsid w:val="00001FA1"/>
    <w:rsid w:val="00004C13"/>
    <w:rsid w:val="0000609B"/>
    <w:rsid w:val="0000672A"/>
    <w:rsid w:val="00010651"/>
    <w:rsid w:val="00010909"/>
    <w:rsid w:val="00011A65"/>
    <w:rsid w:val="00014A9F"/>
    <w:rsid w:val="00014B3C"/>
    <w:rsid w:val="00017BA4"/>
    <w:rsid w:val="000208B0"/>
    <w:rsid w:val="0002186E"/>
    <w:rsid w:val="000259F4"/>
    <w:rsid w:val="00026453"/>
    <w:rsid w:val="00026B0C"/>
    <w:rsid w:val="000278E9"/>
    <w:rsid w:val="00027C9C"/>
    <w:rsid w:val="000308D3"/>
    <w:rsid w:val="00030ECA"/>
    <w:rsid w:val="00031190"/>
    <w:rsid w:val="00032A05"/>
    <w:rsid w:val="00032DDE"/>
    <w:rsid w:val="0003330F"/>
    <w:rsid w:val="00033770"/>
    <w:rsid w:val="000352F7"/>
    <w:rsid w:val="0003531A"/>
    <w:rsid w:val="00035567"/>
    <w:rsid w:val="00040689"/>
    <w:rsid w:val="00040B7E"/>
    <w:rsid w:val="00042229"/>
    <w:rsid w:val="000422A7"/>
    <w:rsid w:val="00045F1E"/>
    <w:rsid w:val="000466AE"/>
    <w:rsid w:val="00046F88"/>
    <w:rsid w:val="00050581"/>
    <w:rsid w:val="00054FAC"/>
    <w:rsid w:val="00055022"/>
    <w:rsid w:val="00055053"/>
    <w:rsid w:val="00055D55"/>
    <w:rsid w:val="0006394D"/>
    <w:rsid w:val="00063C15"/>
    <w:rsid w:val="00064223"/>
    <w:rsid w:val="00067151"/>
    <w:rsid w:val="00070949"/>
    <w:rsid w:val="0007238A"/>
    <w:rsid w:val="00073871"/>
    <w:rsid w:val="000778D0"/>
    <w:rsid w:val="00080ADA"/>
    <w:rsid w:val="000860F2"/>
    <w:rsid w:val="00091130"/>
    <w:rsid w:val="000974D6"/>
    <w:rsid w:val="000A0FCD"/>
    <w:rsid w:val="000A2190"/>
    <w:rsid w:val="000A46EC"/>
    <w:rsid w:val="000A5F98"/>
    <w:rsid w:val="000A6121"/>
    <w:rsid w:val="000A6C00"/>
    <w:rsid w:val="000A6CFF"/>
    <w:rsid w:val="000A6D85"/>
    <w:rsid w:val="000B19D0"/>
    <w:rsid w:val="000B2010"/>
    <w:rsid w:val="000B3166"/>
    <w:rsid w:val="000B3518"/>
    <w:rsid w:val="000B4F39"/>
    <w:rsid w:val="000B54F0"/>
    <w:rsid w:val="000B59BC"/>
    <w:rsid w:val="000B6A06"/>
    <w:rsid w:val="000C242B"/>
    <w:rsid w:val="000C359B"/>
    <w:rsid w:val="000C4EA3"/>
    <w:rsid w:val="000C7FC4"/>
    <w:rsid w:val="000D0974"/>
    <w:rsid w:val="000D59E6"/>
    <w:rsid w:val="000D5AC9"/>
    <w:rsid w:val="000D64FD"/>
    <w:rsid w:val="000D726D"/>
    <w:rsid w:val="000D7611"/>
    <w:rsid w:val="000E33F2"/>
    <w:rsid w:val="000E4DBC"/>
    <w:rsid w:val="000E50F1"/>
    <w:rsid w:val="000E597C"/>
    <w:rsid w:val="000E62B1"/>
    <w:rsid w:val="000F0D61"/>
    <w:rsid w:val="000F7060"/>
    <w:rsid w:val="000F7515"/>
    <w:rsid w:val="000F7800"/>
    <w:rsid w:val="00103E4E"/>
    <w:rsid w:val="00104280"/>
    <w:rsid w:val="00107AEC"/>
    <w:rsid w:val="0011102E"/>
    <w:rsid w:val="001130FE"/>
    <w:rsid w:val="00117C3B"/>
    <w:rsid w:val="00123295"/>
    <w:rsid w:val="00123647"/>
    <w:rsid w:val="00124A20"/>
    <w:rsid w:val="00125A4A"/>
    <w:rsid w:val="0012774C"/>
    <w:rsid w:val="00127A14"/>
    <w:rsid w:val="00130732"/>
    <w:rsid w:val="00135C48"/>
    <w:rsid w:val="00142096"/>
    <w:rsid w:val="00147270"/>
    <w:rsid w:val="00150607"/>
    <w:rsid w:val="0015166B"/>
    <w:rsid w:val="0015189B"/>
    <w:rsid w:val="001534E4"/>
    <w:rsid w:val="0015405F"/>
    <w:rsid w:val="00154607"/>
    <w:rsid w:val="0015581D"/>
    <w:rsid w:val="001603DC"/>
    <w:rsid w:val="001626DF"/>
    <w:rsid w:val="00162C2E"/>
    <w:rsid w:val="00163D48"/>
    <w:rsid w:val="00170825"/>
    <w:rsid w:val="0017152D"/>
    <w:rsid w:val="00173980"/>
    <w:rsid w:val="001743B4"/>
    <w:rsid w:val="0017698F"/>
    <w:rsid w:val="00182A67"/>
    <w:rsid w:val="0018315A"/>
    <w:rsid w:val="00184219"/>
    <w:rsid w:val="0018477D"/>
    <w:rsid w:val="00186BD8"/>
    <w:rsid w:val="00187792"/>
    <w:rsid w:val="00190EBB"/>
    <w:rsid w:val="0019353F"/>
    <w:rsid w:val="00193731"/>
    <w:rsid w:val="001957F5"/>
    <w:rsid w:val="00196D93"/>
    <w:rsid w:val="00197F83"/>
    <w:rsid w:val="001A0C56"/>
    <w:rsid w:val="001A0E77"/>
    <w:rsid w:val="001A49C8"/>
    <w:rsid w:val="001A66C4"/>
    <w:rsid w:val="001A6E1D"/>
    <w:rsid w:val="001B01E5"/>
    <w:rsid w:val="001B1DAC"/>
    <w:rsid w:val="001B37D4"/>
    <w:rsid w:val="001B648A"/>
    <w:rsid w:val="001C1853"/>
    <w:rsid w:val="001C2B08"/>
    <w:rsid w:val="001C42F9"/>
    <w:rsid w:val="001C6E12"/>
    <w:rsid w:val="001D009A"/>
    <w:rsid w:val="001D06A1"/>
    <w:rsid w:val="001D0966"/>
    <w:rsid w:val="001D43DE"/>
    <w:rsid w:val="001D4A92"/>
    <w:rsid w:val="001E195E"/>
    <w:rsid w:val="001E6938"/>
    <w:rsid w:val="001F3734"/>
    <w:rsid w:val="001F5E83"/>
    <w:rsid w:val="001F6ED6"/>
    <w:rsid w:val="00203662"/>
    <w:rsid w:val="00203E9E"/>
    <w:rsid w:val="002062DD"/>
    <w:rsid w:val="002072D5"/>
    <w:rsid w:val="002107F5"/>
    <w:rsid w:val="00213E3B"/>
    <w:rsid w:val="0021490F"/>
    <w:rsid w:val="0021633C"/>
    <w:rsid w:val="00216F6D"/>
    <w:rsid w:val="00220301"/>
    <w:rsid w:val="002219CF"/>
    <w:rsid w:val="00223A2F"/>
    <w:rsid w:val="00223FB1"/>
    <w:rsid w:val="00224063"/>
    <w:rsid w:val="0023214E"/>
    <w:rsid w:val="00233B54"/>
    <w:rsid w:val="0023793E"/>
    <w:rsid w:val="00241648"/>
    <w:rsid w:val="0024191F"/>
    <w:rsid w:val="00250404"/>
    <w:rsid w:val="002533C0"/>
    <w:rsid w:val="002554FD"/>
    <w:rsid w:val="00261888"/>
    <w:rsid w:val="00261A30"/>
    <w:rsid w:val="00261C94"/>
    <w:rsid w:val="00266037"/>
    <w:rsid w:val="00266E52"/>
    <w:rsid w:val="00266E77"/>
    <w:rsid w:val="0026781E"/>
    <w:rsid w:val="002710F1"/>
    <w:rsid w:val="00280902"/>
    <w:rsid w:val="00283351"/>
    <w:rsid w:val="00285E40"/>
    <w:rsid w:val="00287685"/>
    <w:rsid w:val="002A565A"/>
    <w:rsid w:val="002B0C41"/>
    <w:rsid w:val="002B1ABC"/>
    <w:rsid w:val="002B34E6"/>
    <w:rsid w:val="002B40A7"/>
    <w:rsid w:val="002B658A"/>
    <w:rsid w:val="002C0FC0"/>
    <w:rsid w:val="002C1989"/>
    <w:rsid w:val="002C2696"/>
    <w:rsid w:val="002C2AF0"/>
    <w:rsid w:val="002C5303"/>
    <w:rsid w:val="002C739C"/>
    <w:rsid w:val="002C7EEB"/>
    <w:rsid w:val="002D07E8"/>
    <w:rsid w:val="002D27CE"/>
    <w:rsid w:val="002D4188"/>
    <w:rsid w:val="002D6744"/>
    <w:rsid w:val="002D7690"/>
    <w:rsid w:val="002E2CA6"/>
    <w:rsid w:val="002E34A1"/>
    <w:rsid w:val="002E6479"/>
    <w:rsid w:val="002F0A79"/>
    <w:rsid w:val="002F4216"/>
    <w:rsid w:val="003015E8"/>
    <w:rsid w:val="0030665B"/>
    <w:rsid w:val="003128E4"/>
    <w:rsid w:val="00314E3D"/>
    <w:rsid w:val="003155FF"/>
    <w:rsid w:val="00320E1E"/>
    <w:rsid w:val="00323E2C"/>
    <w:rsid w:val="00325732"/>
    <w:rsid w:val="0033178E"/>
    <w:rsid w:val="003351A5"/>
    <w:rsid w:val="00335540"/>
    <w:rsid w:val="00335E82"/>
    <w:rsid w:val="00335F06"/>
    <w:rsid w:val="0033788F"/>
    <w:rsid w:val="00340D40"/>
    <w:rsid w:val="00344477"/>
    <w:rsid w:val="00345586"/>
    <w:rsid w:val="00346471"/>
    <w:rsid w:val="00346F35"/>
    <w:rsid w:val="0035000C"/>
    <w:rsid w:val="003519FB"/>
    <w:rsid w:val="00354B25"/>
    <w:rsid w:val="003568B2"/>
    <w:rsid w:val="003629FE"/>
    <w:rsid w:val="003658DA"/>
    <w:rsid w:val="003705FA"/>
    <w:rsid w:val="003711F5"/>
    <w:rsid w:val="003713E8"/>
    <w:rsid w:val="003748CE"/>
    <w:rsid w:val="003824CC"/>
    <w:rsid w:val="003831A0"/>
    <w:rsid w:val="00384DD1"/>
    <w:rsid w:val="00385F84"/>
    <w:rsid w:val="0038628D"/>
    <w:rsid w:val="00386A9B"/>
    <w:rsid w:val="0039036E"/>
    <w:rsid w:val="003903DA"/>
    <w:rsid w:val="00392A1C"/>
    <w:rsid w:val="00392E03"/>
    <w:rsid w:val="00393100"/>
    <w:rsid w:val="0039514F"/>
    <w:rsid w:val="003A0980"/>
    <w:rsid w:val="003A1B55"/>
    <w:rsid w:val="003A1E89"/>
    <w:rsid w:val="003A2E9F"/>
    <w:rsid w:val="003A36DB"/>
    <w:rsid w:val="003A596F"/>
    <w:rsid w:val="003A60D7"/>
    <w:rsid w:val="003B293E"/>
    <w:rsid w:val="003B594A"/>
    <w:rsid w:val="003C0B22"/>
    <w:rsid w:val="003C1907"/>
    <w:rsid w:val="003C544F"/>
    <w:rsid w:val="003C5836"/>
    <w:rsid w:val="003D1CAA"/>
    <w:rsid w:val="003D3102"/>
    <w:rsid w:val="003D3635"/>
    <w:rsid w:val="003D3D64"/>
    <w:rsid w:val="003E11DD"/>
    <w:rsid w:val="003E5B0A"/>
    <w:rsid w:val="003E5F72"/>
    <w:rsid w:val="003F04FD"/>
    <w:rsid w:val="003F3BFD"/>
    <w:rsid w:val="003F6AD8"/>
    <w:rsid w:val="003F7669"/>
    <w:rsid w:val="00400811"/>
    <w:rsid w:val="004037E1"/>
    <w:rsid w:val="004044C2"/>
    <w:rsid w:val="0040460B"/>
    <w:rsid w:val="00406453"/>
    <w:rsid w:val="004070B8"/>
    <w:rsid w:val="00412B5A"/>
    <w:rsid w:val="0041352A"/>
    <w:rsid w:val="00413D43"/>
    <w:rsid w:val="004154D7"/>
    <w:rsid w:val="00416F29"/>
    <w:rsid w:val="0042019C"/>
    <w:rsid w:val="00420FD7"/>
    <w:rsid w:val="004247A7"/>
    <w:rsid w:val="00425907"/>
    <w:rsid w:val="00425DB8"/>
    <w:rsid w:val="00425E16"/>
    <w:rsid w:val="00427B43"/>
    <w:rsid w:val="004326D8"/>
    <w:rsid w:val="00434073"/>
    <w:rsid w:val="004346FF"/>
    <w:rsid w:val="00435460"/>
    <w:rsid w:val="00435EA3"/>
    <w:rsid w:val="0044257F"/>
    <w:rsid w:val="004434AB"/>
    <w:rsid w:val="00445012"/>
    <w:rsid w:val="004462F2"/>
    <w:rsid w:val="00446809"/>
    <w:rsid w:val="00452298"/>
    <w:rsid w:val="0045287B"/>
    <w:rsid w:val="004564E8"/>
    <w:rsid w:val="00460906"/>
    <w:rsid w:val="00460E78"/>
    <w:rsid w:val="00465160"/>
    <w:rsid w:val="00467C69"/>
    <w:rsid w:val="00472D55"/>
    <w:rsid w:val="00473717"/>
    <w:rsid w:val="00475979"/>
    <w:rsid w:val="00476BCB"/>
    <w:rsid w:val="004805B5"/>
    <w:rsid w:val="00483406"/>
    <w:rsid w:val="004834DD"/>
    <w:rsid w:val="00484FEB"/>
    <w:rsid w:val="00491DC7"/>
    <w:rsid w:val="00494ECB"/>
    <w:rsid w:val="0049518C"/>
    <w:rsid w:val="0049590B"/>
    <w:rsid w:val="00496303"/>
    <w:rsid w:val="004A19B1"/>
    <w:rsid w:val="004A4476"/>
    <w:rsid w:val="004B0C06"/>
    <w:rsid w:val="004B0FC4"/>
    <w:rsid w:val="004B263F"/>
    <w:rsid w:val="004B4045"/>
    <w:rsid w:val="004B7669"/>
    <w:rsid w:val="004C0050"/>
    <w:rsid w:val="004C357E"/>
    <w:rsid w:val="004C47B6"/>
    <w:rsid w:val="004C4F7A"/>
    <w:rsid w:val="004C649C"/>
    <w:rsid w:val="004C712E"/>
    <w:rsid w:val="004C7FEC"/>
    <w:rsid w:val="004D008C"/>
    <w:rsid w:val="004D07B2"/>
    <w:rsid w:val="004D14D7"/>
    <w:rsid w:val="004D1505"/>
    <w:rsid w:val="004D4A1A"/>
    <w:rsid w:val="004D5177"/>
    <w:rsid w:val="004D5866"/>
    <w:rsid w:val="004D617C"/>
    <w:rsid w:val="004E1F18"/>
    <w:rsid w:val="004E5FD0"/>
    <w:rsid w:val="004E72DE"/>
    <w:rsid w:val="004F029C"/>
    <w:rsid w:val="004F0500"/>
    <w:rsid w:val="004F4273"/>
    <w:rsid w:val="004F52BA"/>
    <w:rsid w:val="004F5905"/>
    <w:rsid w:val="004F6235"/>
    <w:rsid w:val="0050161E"/>
    <w:rsid w:val="0050381F"/>
    <w:rsid w:val="0050744F"/>
    <w:rsid w:val="00511141"/>
    <w:rsid w:val="00512A28"/>
    <w:rsid w:val="00512ECD"/>
    <w:rsid w:val="00513F34"/>
    <w:rsid w:val="00514144"/>
    <w:rsid w:val="00514322"/>
    <w:rsid w:val="005171AD"/>
    <w:rsid w:val="00521266"/>
    <w:rsid w:val="00521861"/>
    <w:rsid w:val="005238F9"/>
    <w:rsid w:val="005273B9"/>
    <w:rsid w:val="00530E5D"/>
    <w:rsid w:val="005318E3"/>
    <w:rsid w:val="00532D46"/>
    <w:rsid w:val="00533866"/>
    <w:rsid w:val="0054198E"/>
    <w:rsid w:val="005441A1"/>
    <w:rsid w:val="005444A7"/>
    <w:rsid w:val="005453A0"/>
    <w:rsid w:val="005472C7"/>
    <w:rsid w:val="00550717"/>
    <w:rsid w:val="00551AF0"/>
    <w:rsid w:val="005530A4"/>
    <w:rsid w:val="00555B98"/>
    <w:rsid w:val="005570A7"/>
    <w:rsid w:val="00565636"/>
    <w:rsid w:val="0057137A"/>
    <w:rsid w:val="00572585"/>
    <w:rsid w:val="00572AA0"/>
    <w:rsid w:val="0057361D"/>
    <w:rsid w:val="005736EF"/>
    <w:rsid w:val="00580287"/>
    <w:rsid w:val="005819FE"/>
    <w:rsid w:val="00584A31"/>
    <w:rsid w:val="00590E51"/>
    <w:rsid w:val="00591CE5"/>
    <w:rsid w:val="005A0982"/>
    <w:rsid w:val="005A113E"/>
    <w:rsid w:val="005A1951"/>
    <w:rsid w:val="005A505E"/>
    <w:rsid w:val="005A62F3"/>
    <w:rsid w:val="005A661A"/>
    <w:rsid w:val="005B00B6"/>
    <w:rsid w:val="005B04B6"/>
    <w:rsid w:val="005B27C5"/>
    <w:rsid w:val="005B534C"/>
    <w:rsid w:val="005B62FB"/>
    <w:rsid w:val="005C010A"/>
    <w:rsid w:val="005C1B95"/>
    <w:rsid w:val="005C57EF"/>
    <w:rsid w:val="005C6BA4"/>
    <w:rsid w:val="005D24F0"/>
    <w:rsid w:val="005D6B3C"/>
    <w:rsid w:val="005E36B4"/>
    <w:rsid w:val="005E3AC8"/>
    <w:rsid w:val="005E3DCF"/>
    <w:rsid w:val="005E64A2"/>
    <w:rsid w:val="005E7259"/>
    <w:rsid w:val="005F3670"/>
    <w:rsid w:val="005F5142"/>
    <w:rsid w:val="005F522E"/>
    <w:rsid w:val="005F61F9"/>
    <w:rsid w:val="00600DB0"/>
    <w:rsid w:val="00601D3B"/>
    <w:rsid w:val="00604B67"/>
    <w:rsid w:val="0060525A"/>
    <w:rsid w:val="006059F9"/>
    <w:rsid w:val="00606D51"/>
    <w:rsid w:val="00607366"/>
    <w:rsid w:val="00607B7F"/>
    <w:rsid w:val="006115AC"/>
    <w:rsid w:val="00613411"/>
    <w:rsid w:val="00613ED9"/>
    <w:rsid w:val="00614160"/>
    <w:rsid w:val="006231FB"/>
    <w:rsid w:val="0063211C"/>
    <w:rsid w:val="00632B33"/>
    <w:rsid w:val="0063317E"/>
    <w:rsid w:val="006350DE"/>
    <w:rsid w:val="00635260"/>
    <w:rsid w:val="0063643B"/>
    <w:rsid w:val="0063643F"/>
    <w:rsid w:val="00636E27"/>
    <w:rsid w:val="0063754A"/>
    <w:rsid w:val="00637965"/>
    <w:rsid w:val="0064264B"/>
    <w:rsid w:val="00642DCE"/>
    <w:rsid w:val="006431BC"/>
    <w:rsid w:val="00645385"/>
    <w:rsid w:val="00646362"/>
    <w:rsid w:val="006465B9"/>
    <w:rsid w:val="00647B49"/>
    <w:rsid w:val="00651B2C"/>
    <w:rsid w:val="00651DD3"/>
    <w:rsid w:val="006540F2"/>
    <w:rsid w:val="006570E1"/>
    <w:rsid w:val="006576D6"/>
    <w:rsid w:val="00657FB7"/>
    <w:rsid w:val="006602EE"/>
    <w:rsid w:val="006612B7"/>
    <w:rsid w:val="00662A9F"/>
    <w:rsid w:val="00665359"/>
    <w:rsid w:val="006669CD"/>
    <w:rsid w:val="00666AF9"/>
    <w:rsid w:val="006709C5"/>
    <w:rsid w:val="0067118A"/>
    <w:rsid w:val="00671A6E"/>
    <w:rsid w:val="00672064"/>
    <w:rsid w:val="00672710"/>
    <w:rsid w:val="00673DE1"/>
    <w:rsid w:val="0067561E"/>
    <w:rsid w:val="00690BF9"/>
    <w:rsid w:val="00691558"/>
    <w:rsid w:val="0069323B"/>
    <w:rsid w:val="006944AB"/>
    <w:rsid w:val="006A0DB9"/>
    <w:rsid w:val="006A16CB"/>
    <w:rsid w:val="006A2161"/>
    <w:rsid w:val="006A4AE8"/>
    <w:rsid w:val="006A7C92"/>
    <w:rsid w:val="006B20DD"/>
    <w:rsid w:val="006B24DE"/>
    <w:rsid w:val="006B3565"/>
    <w:rsid w:val="006C4EB4"/>
    <w:rsid w:val="006C50CB"/>
    <w:rsid w:val="006C5D95"/>
    <w:rsid w:val="006D032C"/>
    <w:rsid w:val="006D09CC"/>
    <w:rsid w:val="006D165A"/>
    <w:rsid w:val="006D283F"/>
    <w:rsid w:val="006D5D24"/>
    <w:rsid w:val="006D69D2"/>
    <w:rsid w:val="006E0B2C"/>
    <w:rsid w:val="006E2F53"/>
    <w:rsid w:val="006E649A"/>
    <w:rsid w:val="006F2EF5"/>
    <w:rsid w:val="006F3AD6"/>
    <w:rsid w:val="006F777D"/>
    <w:rsid w:val="00701277"/>
    <w:rsid w:val="007039BB"/>
    <w:rsid w:val="00705FAA"/>
    <w:rsid w:val="00707B7B"/>
    <w:rsid w:val="00711405"/>
    <w:rsid w:val="00711BD7"/>
    <w:rsid w:val="00714647"/>
    <w:rsid w:val="007152A2"/>
    <w:rsid w:val="0072220D"/>
    <w:rsid w:val="00725040"/>
    <w:rsid w:val="00725448"/>
    <w:rsid w:val="0072670C"/>
    <w:rsid w:val="00726C32"/>
    <w:rsid w:val="0073111E"/>
    <w:rsid w:val="0073209C"/>
    <w:rsid w:val="00734B97"/>
    <w:rsid w:val="00737AB9"/>
    <w:rsid w:val="00737B21"/>
    <w:rsid w:val="0074313E"/>
    <w:rsid w:val="0074386A"/>
    <w:rsid w:val="00746862"/>
    <w:rsid w:val="007502F6"/>
    <w:rsid w:val="007630DA"/>
    <w:rsid w:val="0076385F"/>
    <w:rsid w:val="00766C00"/>
    <w:rsid w:val="007679C1"/>
    <w:rsid w:val="00767BEA"/>
    <w:rsid w:val="00771BA9"/>
    <w:rsid w:val="007722D1"/>
    <w:rsid w:val="00775172"/>
    <w:rsid w:val="00775D03"/>
    <w:rsid w:val="00776446"/>
    <w:rsid w:val="00781C59"/>
    <w:rsid w:val="007865D4"/>
    <w:rsid w:val="007914BA"/>
    <w:rsid w:val="00791656"/>
    <w:rsid w:val="00794333"/>
    <w:rsid w:val="0079733C"/>
    <w:rsid w:val="00797A88"/>
    <w:rsid w:val="007A19CA"/>
    <w:rsid w:val="007A5133"/>
    <w:rsid w:val="007A5349"/>
    <w:rsid w:val="007A7B4C"/>
    <w:rsid w:val="007A7C9B"/>
    <w:rsid w:val="007B09C4"/>
    <w:rsid w:val="007B362D"/>
    <w:rsid w:val="007B745F"/>
    <w:rsid w:val="007C128A"/>
    <w:rsid w:val="007C1297"/>
    <w:rsid w:val="007C156E"/>
    <w:rsid w:val="007C1818"/>
    <w:rsid w:val="007C18E7"/>
    <w:rsid w:val="007C2B8C"/>
    <w:rsid w:val="007C5D97"/>
    <w:rsid w:val="007D071E"/>
    <w:rsid w:val="007D1285"/>
    <w:rsid w:val="007D16D7"/>
    <w:rsid w:val="007D2327"/>
    <w:rsid w:val="007D26F3"/>
    <w:rsid w:val="007D3AD9"/>
    <w:rsid w:val="007D6169"/>
    <w:rsid w:val="007D6C62"/>
    <w:rsid w:val="007E0919"/>
    <w:rsid w:val="007E0B12"/>
    <w:rsid w:val="007E38F9"/>
    <w:rsid w:val="007E4573"/>
    <w:rsid w:val="007E4F66"/>
    <w:rsid w:val="007E5DD4"/>
    <w:rsid w:val="007E7D47"/>
    <w:rsid w:val="007F0045"/>
    <w:rsid w:val="007F12C7"/>
    <w:rsid w:val="007F2FFA"/>
    <w:rsid w:val="007F5490"/>
    <w:rsid w:val="007F7336"/>
    <w:rsid w:val="007F78BD"/>
    <w:rsid w:val="008007B8"/>
    <w:rsid w:val="00800D12"/>
    <w:rsid w:val="00800EC2"/>
    <w:rsid w:val="00801F09"/>
    <w:rsid w:val="00802EED"/>
    <w:rsid w:val="00803001"/>
    <w:rsid w:val="00804E70"/>
    <w:rsid w:val="00805CCE"/>
    <w:rsid w:val="008066A1"/>
    <w:rsid w:val="008068DD"/>
    <w:rsid w:val="008079AA"/>
    <w:rsid w:val="00810386"/>
    <w:rsid w:val="00812EE6"/>
    <w:rsid w:val="008139D3"/>
    <w:rsid w:val="00815F85"/>
    <w:rsid w:val="008170FB"/>
    <w:rsid w:val="00820713"/>
    <w:rsid w:val="0082108E"/>
    <w:rsid w:val="008222F8"/>
    <w:rsid w:val="0082580B"/>
    <w:rsid w:val="0083073B"/>
    <w:rsid w:val="008339D3"/>
    <w:rsid w:val="008343E1"/>
    <w:rsid w:val="00834492"/>
    <w:rsid w:val="008349CF"/>
    <w:rsid w:val="00836DD1"/>
    <w:rsid w:val="00840244"/>
    <w:rsid w:val="00840A28"/>
    <w:rsid w:val="008458E1"/>
    <w:rsid w:val="00846DF7"/>
    <w:rsid w:val="00856CED"/>
    <w:rsid w:val="00863138"/>
    <w:rsid w:val="008638FA"/>
    <w:rsid w:val="00863FD9"/>
    <w:rsid w:val="00866152"/>
    <w:rsid w:val="00871F0B"/>
    <w:rsid w:val="0087633E"/>
    <w:rsid w:val="0087706D"/>
    <w:rsid w:val="00881282"/>
    <w:rsid w:val="00887AB0"/>
    <w:rsid w:val="00887F4E"/>
    <w:rsid w:val="0089386F"/>
    <w:rsid w:val="00894EDD"/>
    <w:rsid w:val="00894F66"/>
    <w:rsid w:val="00896A51"/>
    <w:rsid w:val="008970A2"/>
    <w:rsid w:val="008A15EB"/>
    <w:rsid w:val="008A1B69"/>
    <w:rsid w:val="008A4BD2"/>
    <w:rsid w:val="008A56AC"/>
    <w:rsid w:val="008A60D6"/>
    <w:rsid w:val="008B0A5B"/>
    <w:rsid w:val="008B10FB"/>
    <w:rsid w:val="008B1827"/>
    <w:rsid w:val="008B258B"/>
    <w:rsid w:val="008C0A20"/>
    <w:rsid w:val="008C6BCF"/>
    <w:rsid w:val="008C6E85"/>
    <w:rsid w:val="008D05DA"/>
    <w:rsid w:val="008D25A1"/>
    <w:rsid w:val="008D2F8E"/>
    <w:rsid w:val="008D4558"/>
    <w:rsid w:val="008D5275"/>
    <w:rsid w:val="008D69D1"/>
    <w:rsid w:val="008D69FB"/>
    <w:rsid w:val="008D6BAB"/>
    <w:rsid w:val="008D70A1"/>
    <w:rsid w:val="008E2011"/>
    <w:rsid w:val="008E5F7B"/>
    <w:rsid w:val="008E6D01"/>
    <w:rsid w:val="008E7B0E"/>
    <w:rsid w:val="008F0AC9"/>
    <w:rsid w:val="008F1C7F"/>
    <w:rsid w:val="008F50D9"/>
    <w:rsid w:val="008F6A9C"/>
    <w:rsid w:val="008F76A1"/>
    <w:rsid w:val="009000B5"/>
    <w:rsid w:val="00900AA7"/>
    <w:rsid w:val="00901364"/>
    <w:rsid w:val="00901EEA"/>
    <w:rsid w:val="009027DA"/>
    <w:rsid w:val="00903FC7"/>
    <w:rsid w:val="0090452E"/>
    <w:rsid w:val="00905210"/>
    <w:rsid w:val="009101CE"/>
    <w:rsid w:val="00910C27"/>
    <w:rsid w:val="0091219C"/>
    <w:rsid w:val="009210BF"/>
    <w:rsid w:val="00930032"/>
    <w:rsid w:val="0093110B"/>
    <w:rsid w:val="009319CA"/>
    <w:rsid w:val="00934BA9"/>
    <w:rsid w:val="00934C95"/>
    <w:rsid w:val="00935118"/>
    <w:rsid w:val="00935D40"/>
    <w:rsid w:val="00937A53"/>
    <w:rsid w:val="00937D2A"/>
    <w:rsid w:val="0094197C"/>
    <w:rsid w:val="00943E41"/>
    <w:rsid w:val="00944A81"/>
    <w:rsid w:val="009459F8"/>
    <w:rsid w:val="00945B60"/>
    <w:rsid w:val="00946011"/>
    <w:rsid w:val="00946A5A"/>
    <w:rsid w:val="009476F1"/>
    <w:rsid w:val="00947EDF"/>
    <w:rsid w:val="00950657"/>
    <w:rsid w:val="009565A8"/>
    <w:rsid w:val="00957C8A"/>
    <w:rsid w:val="009619B2"/>
    <w:rsid w:val="00961DEB"/>
    <w:rsid w:val="00963149"/>
    <w:rsid w:val="00965C92"/>
    <w:rsid w:val="00970AB6"/>
    <w:rsid w:val="009723B0"/>
    <w:rsid w:val="009726F0"/>
    <w:rsid w:val="00973B94"/>
    <w:rsid w:val="009776E8"/>
    <w:rsid w:val="00977BEC"/>
    <w:rsid w:val="0098002F"/>
    <w:rsid w:val="009803A6"/>
    <w:rsid w:val="0098053A"/>
    <w:rsid w:val="009812AF"/>
    <w:rsid w:val="00984C87"/>
    <w:rsid w:val="009869D7"/>
    <w:rsid w:val="00987181"/>
    <w:rsid w:val="009879A0"/>
    <w:rsid w:val="009904AA"/>
    <w:rsid w:val="00996838"/>
    <w:rsid w:val="00997321"/>
    <w:rsid w:val="009A0464"/>
    <w:rsid w:val="009A0A65"/>
    <w:rsid w:val="009A2035"/>
    <w:rsid w:val="009A27CD"/>
    <w:rsid w:val="009A3F90"/>
    <w:rsid w:val="009A6282"/>
    <w:rsid w:val="009B127B"/>
    <w:rsid w:val="009B2985"/>
    <w:rsid w:val="009B5311"/>
    <w:rsid w:val="009B6EE0"/>
    <w:rsid w:val="009C534E"/>
    <w:rsid w:val="009D3AF7"/>
    <w:rsid w:val="009D507B"/>
    <w:rsid w:val="009D6AF3"/>
    <w:rsid w:val="009D72AD"/>
    <w:rsid w:val="009E11FA"/>
    <w:rsid w:val="009E3F60"/>
    <w:rsid w:val="009E6088"/>
    <w:rsid w:val="009E7061"/>
    <w:rsid w:val="009F19B8"/>
    <w:rsid w:val="009F1B2B"/>
    <w:rsid w:val="00A04A7C"/>
    <w:rsid w:val="00A05584"/>
    <w:rsid w:val="00A058EB"/>
    <w:rsid w:val="00A06186"/>
    <w:rsid w:val="00A14215"/>
    <w:rsid w:val="00A154FF"/>
    <w:rsid w:val="00A168D8"/>
    <w:rsid w:val="00A16C83"/>
    <w:rsid w:val="00A2098B"/>
    <w:rsid w:val="00A215E3"/>
    <w:rsid w:val="00A218F7"/>
    <w:rsid w:val="00A22B48"/>
    <w:rsid w:val="00A26BF1"/>
    <w:rsid w:val="00A27868"/>
    <w:rsid w:val="00A30320"/>
    <w:rsid w:val="00A320CF"/>
    <w:rsid w:val="00A32847"/>
    <w:rsid w:val="00A33910"/>
    <w:rsid w:val="00A424BA"/>
    <w:rsid w:val="00A42B5D"/>
    <w:rsid w:val="00A42D73"/>
    <w:rsid w:val="00A43036"/>
    <w:rsid w:val="00A4474D"/>
    <w:rsid w:val="00A44A94"/>
    <w:rsid w:val="00A4550E"/>
    <w:rsid w:val="00A45D51"/>
    <w:rsid w:val="00A531AA"/>
    <w:rsid w:val="00A53C90"/>
    <w:rsid w:val="00A545A2"/>
    <w:rsid w:val="00A54BAC"/>
    <w:rsid w:val="00A55F6A"/>
    <w:rsid w:val="00A56B19"/>
    <w:rsid w:val="00A57B05"/>
    <w:rsid w:val="00A60604"/>
    <w:rsid w:val="00A61002"/>
    <w:rsid w:val="00A62C63"/>
    <w:rsid w:val="00A663F3"/>
    <w:rsid w:val="00A6763A"/>
    <w:rsid w:val="00A736B5"/>
    <w:rsid w:val="00A745A1"/>
    <w:rsid w:val="00A83D9B"/>
    <w:rsid w:val="00A87A21"/>
    <w:rsid w:val="00A95897"/>
    <w:rsid w:val="00A97E54"/>
    <w:rsid w:val="00AA6850"/>
    <w:rsid w:val="00AB0366"/>
    <w:rsid w:val="00AB0ECE"/>
    <w:rsid w:val="00AB1745"/>
    <w:rsid w:val="00AB26BA"/>
    <w:rsid w:val="00AB6053"/>
    <w:rsid w:val="00AB6572"/>
    <w:rsid w:val="00AB6C28"/>
    <w:rsid w:val="00AB7219"/>
    <w:rsid w:val="00AC122D"/>
    <w:rsid w:val="00AC1634"/>
    <w:rsid w:val="00AC164A"/>
    <w:rsid w:val="00AC250B"/>
    <w:rsid w:val="00AC3CF9"/>
    <w:rsid w:val="00AC6013"/>
    <w:rsid w:val="00AC7F6D"/>
    <w:rsid w:val="00AD06BF"/>
    <w:rsid w:val="00AD098C"/>
    <w:rsid w:val="00AD1773"/>
    <w:rsid w:val="00AD1EF0"/>
    <w:rsid w:val="00AD3F92"/>
    <w:rsid w:val="00AE2229"/>
    <w:rsid w:val="00AE2725"/>
    <w:rsid w:val="00AE293D"/>
    <w:rsid w:val="00AE4DA8"/>
    <w:rsid w:val="00AE5C3D"/>
    <w:rsid w:val="00AF45FA"/>
    <w:rsid w:val="00AF6599"/>
    <w:rsid w:val="00B02526"/>
    <w:rsid w:val="00B05326"/>
    <w:rsid w:val="00B07426"/>
    <w:rsid w:val="00B10B24"/>
    <w:rsid w:val="00B13F8E"/>
    <w:rsid w:val="00B148C7"/>
    <w:rsid w:val="00B17337"/>
    <w:rsid w:val="00B17993"/>
    <w:rsid w:val="00B27015"/>
    <w:rsid w:val="00B310B7"/>
    <w:rsid w:val="00B31E21"/>
    <w:rsid w:val="00B33C1A"/>
    <w:rsid w:val="00B34067"/>
    <w:rsid w:val="00B40F8D"/>
    <w:rsid w:val="00B41831"/>
    <w:rsid w:val="00B43DA9"/>
    <w:rsid w:val="00B444E1"/>
    <w:rsid w:val="00B448DD"/>
    <w:rsid w:val="00B45FE4"/>
    <w:rsid w:val="00B4605D"/>
    <w:rsid w:val="00B47A26"/>
    <w:rsid w:val="00B544AD"/>
    <w:rsid w:val="00B55C43"/>
    <w:rsid w:val="00B57817"/>
    <w:rsid w:val="00B6156B"/>
    <w:rsid w:val="00B659BD"/>
    <w:rsid w:val="00B67392"/>
    <w:rsid w:val="00B675A6"/>
    <w:rsid w:val="00B67755"/>
    <w:rsid w:val="00B7004E"/>
    <w:rsid w:val="00B71828"/>
    <w:rsid w:val="00B75664"/>
    <w:rsid w:val="00B767CB"/>
    <w:rsid w:val="00B80D20"/>
    <w:rsid w:val="00B82321"/>
    <w:rsid w:val="00B836AE"/>
    <w:rsid w:val="00B90853"/>
    <w:rsid w:val="00B922EB"/>
    <w:rsid w:val="00B92F1E"/>
    <w:rsid w:val="00B96CB3"/>
    <w:rsid w:val="00B97443"/>
    <w:rsid w:val="00BA0484"/>
    <w:rsid w:val="00BA1587"/>
    <w:rsid w:val="00BA262F"/>
    <w:rsid w:val="00BA371C"/>
    <w:rsid w:val="00BA6736"/>
    <w:rsid w:val="00BA6BCF"/>
    <w:rsid w:val="00BB1103"/>
    <w:rsid w:val="00BB31B9"/>
    <w:rsid w:val="00BB337E"/>
    <w:rsid w:val="00BB4B29"/>
    <w:rsid w:val="00BB77C9"/>
    <w:rsid w:val="00BC02B1"/>
    <w:rsid w:val="00BC0A08"/>
    <w:rsid w:val="00BD00F1"/>
    <w:rsid w:val="00BD0116"/>
    <w:rsid w:val="00BD148E"/>
    <w:rsid w:val="00BD2B3B"/>
    <w:rsid w:val="00BD3EE1"/>
    <w:rsid w:val="00BE0E12"/>
    <w:rsid w:val="00BE3F84"/>
    <w:rsid w:val="00BE521B"/>
    <w:rsid w:val="00BE6E42"/>
    <w:rsid w:val="00BF08F4"/>
    <w:rsid w:val="00BF12C1"/>
    <w:rsid w:val="00BF3447"/>
    <w:rsid w:val="00BF6460"/>
    <w:rsid w:val="00BF68BE"/>
    <w:rsid w:val="00C00497"/>
    <w:rsid w:val="00C02260"/>
    <w:rsid w:val="00C05880"/>
    <w:rsid w:val="00C06178"/>
    <w:rsid w:val="00C06974"/>
    <w:rsid w:val="00C12116"/>
    <w:rsid w:val="00C13504"/>
    <w:rsid w:val="00C22F36"/>
    <w:rsid w:val="00C2511C"/>
    <w:rsid w:val="00C25DD4"/>
    <w:rsid w:val="00C34120"/>
    <w:rsid w:val="00C353D2"/>
    <w:rsid w:val="00C366A0"/>
    <w:rsid w:val="00C412F4"/>
    <w:rsid w:val="00C41537"/>
    <w:rsid w:val="00C47BD2"/>
    <w:rsid w:val="00C510AD"/>
    <w:rsid w:val="00C51730"/>
    <w:rsid w:val="00C52F86"/>
    <w:rsid w:val="00C5492D"/>
    <w:rsid w:val="00C5609C"/>
    <w:rsid w:val="00C57553"/>
    <w:rsid w:val="00C57CB5"/>
    <w:rsid w:val="00C61752"/>
    <w:rsid w:val="00C61B7B"/>
    <w:rsid w:val="00C62AE5"/>
    <w:rsid w:val="00C62B7A"/>
    <w:rsid w:val="00C63BD7"/>
    <w:rsid w:val="00C64DED"/>
    <w:rsid w:val="00C70883"/>
    <w:rsid w:val="00C70E1B"/>
    <w:rsid w:val="00C7394E"/>
    <w:rsid w:val="00C73BF1"/>
    <w:rsid w:val="00C756A5"/>
    <w:rsid w:val="00C77C96"/>
    <w:rsid w:val="00C77D44"/>
    <w:rsid w:val="00C80A22"/>
    <w:rsid w:val="00C82887"/>
    <w:rsid w:val="00C83077"/>
    <w:rsid w:val="00C84AED"/>
    <w:rsid w:val="00C85241"/>
    <w:rsid w:val="00C85594"/>
    <w:rsid w:val="00C85FF2"/>
    <w:rsid w:val="00C86E66"/>
    <w:rsid w:val="00C926CB"/>
    <w:rsid w:val="00C940DE"/>
    <w:rsid w:val="00C95135"/>
    <w:rsid w:val="00C97401"/>
    <w:rsid w:val="00CA22F7"/>
    <w:rsid w:val="00CA2DA8"/>
    <w:rsid w:val="00CA2E96"/>
    <w:rsid w:val="00CA4084"/>
    <w:rsid w:val="00CB09D8"/>
    <w:rsid w:val="00CB1867"/>
    <w:rsid w:val="00CB19E6"/>
    <w:rsid w:val="00CB20CF"/>
    <w:rsid w:val="00CB246E"/>
    <w:rsid w:val="00CB2592"/>
    <w:rsid w:val="00CB2EE1"/>
    <w:rsid w:val="00CB3BD1"/>
    <w:rsid w:val="00CB6CD7"/>
    <w:rsid w:val="00CC38E7"/>
    <w:rsid w:val="00CC3E97"/>
    <w:rsid w:val="00CC4182"/>
    <w:rsid w:val="00CC46B0"/>
    <w:rsid w:val="00CC5F18"/>
    <w:rsid w:val="00CD3840"/>
    <w:rsid w:val="00CD4D7D"/>
    <w:rsid w:val="00CD7ECD"/>
    <w:rsid w:val="00CE0998"/>
    <w:rsid w:val="00CE0CF8"/>
    <w:rsid w:val="00CE44D4"/>
    <w:rsid w:val="00CE4F9F"/>
    <w:rsid w:val="00CE557C"/>
    <w:rsid w:val="00CE6C9A"/>
    <w:rsid w:val="00CE7C76"/>
    <w:rsid w:val="00CF30E9"/>
    <w:rsid w:val="00CF3CCD"/>
    <w:rsid w:val="00CF57C5"/>
    <w:rsid w:val="00CF6832"/>
    <w:rsid w:val="00CF6E90"/>
    <w:rsid w:val="00D00CD9"/>
    <w:rsid w:val="00D00D1B"/>
    <w:rsid w:val="00D0189D"/>
    <w:rsid w:val="00D03B67"/>
    <w:rsid w:val="00D03DD1"/>
    <w:rsid w:val="00D064E9"/>
    <w:rsid w:val="00D102C5"/>
    <w:rsid w:val="00D1312B"/>
    <w:rsid w:val="00D13925"/>
    <w:rsid w:val="00D176D9"/>
    <w:rsid w:val="00D24EAC"/>
    <w:rsid w:val="00D25AD0"/>
    <w:rsid w:val="00D25F7A"/>
    <w:rsid w:val="00D30678"/>
    <w:rsid w:val="00D30684"/>
    <w:rsid w:val="00D30A0D"/>
    <w:rsid w:val="00D34D06"/>
    <w:rsid w:val="00D3667E"/>
    <w:rsid w:val="00D3691B"/>
    <w:rsid w:val="00D415DD"/>
    <w:rsid w:val="00D429C1"/>
    <w:rsid w:val="00D43173"/>
    <w:rsid w:val="00D47192"/>
    <w:rsid w:val="00D479CD"/>
    <w:rsid w:val="00D51BBD"/>
    <w:rsid w:val="00D53A5F"/>
    <w:rsid w:val="00D54CBF"/>
    <w:rsid w:val="00D55754"/>
    <w:rsid w:val="00D600D9"/>
    <w:rsid w:val="00D61EB2"/>
    <w:rsid w:val="00D63372"/>
    <w:rsid w:val="00D63B97"/>
    <w:rsid w:val="00D6435E"/>
    <w:rsid w:val="00D64754"/>
    <w:rsid w:val="00D66BC8"/>
    <w:rsid w:val="00D67115"/>
    <w:rsid w:val="00D67594"/>
    <w:rsid w:val="00D75D9B"/>
    <w:rsid w:val="00D75EB1"/>
    <w:rsid w:val="00D801C2"/>
    <w:rsid w:val="00D80C80"/>
    <w:rsid w:val="00D80E3B"/>
    <w:rsid w:val="00D81818"/>
    <w:rsid w:val="00D835D5"/>
    <w:rsid w:val="00D862B8"/>
    <w:rsid w:val="00D90FB8"/>
    <w:rsid w:val="00D91A8D"/>
    <w:rsid w:val="00D92AE7"/>
    <w:rsid w:val="00D95366"/>
    <w:rsid w:val="00D972E6"/>
    <w:rsid w:val="00D97AE6"/>
    <w:rsid w:val="00DA0D55"/>
    <w:rsid w:val="00DA16EC"/>
    <w:rsid w:val="00DA3D3B"/>
    <w:rsid w:val="00DA4B25"/>
    <w:rsid w:val="00DA4BA1"/>
    <w:rsid w:val="00DA6898"/>
    <w:rsid w:val="00DB0FDA"/>
    <w:rsid w:val="00DB5910"/>
    <w:rsid w:val="00DB7697"/>
    <w:rsid w:val="00DC0295"/>
    <w:rsid w:val="00DC05AB"/>
    <w:rsid w:val="00DC1B4B"/>
    <w:rsid w:val="00DC32F3"/>
    <w:rsid w:val="00DD0A48"/>
    <w:rsid w:val="00DD59A9"/>
    <w:rsid w:val="00DD778E"/>
    <w:rsid w:val="00DE2E1B"/>
    <w:rsid w:val="00DE44DB"/>
    <w:rsid w:val="00DE5436"/>
    <w:rsid w:val="00DE5DA2"/>
    <w:rsid w:val="00DE6432"/>
    <w:rsid w:val="00DF017F"/>
    <w:rsid w:val="00DF0C0E"/>
    <w:rsid w:val="00DF0D51"/>
    <w:rsid w:val="00DF13D1"/>
    <w:rsid w:val="00DF1A37"/>
    <w:rsid w:val="00DF1CAB"/>
    <w:rsid w:val="00DF1E14"/>
    <w:rsid w:val="00DF26AB"/>
    <w:rsid w:val="00DF2D11"/>
    <w:rsid w:val="00E01F23"/>
    <w:rsid w:val="00E05494"/>
    <w:rsid w:val="00E05FFA"/>
    <w:rsid w:val="00E065F0"/>
    <w:rsid w:val="00E11B0A"/>
    <w:rsid w:val="00E123A6"/>
    <w:rsid w:val="00E12AE8"/>
    <w:rsid w:val="00E14555"/>
    <w:rsid w:val="00E14C77"/>
    <w:rsid w:val="00E178CC"/>
    <w:rsid w:val="00E22064"/>
    <w:rsid w:val="00E23F44"/>
    <w:rsid w:val="00E26132"/>
    <w:rsid w:val="00E2701F"/>
    <w:rsid w:val="00E27D29"/>
    <w:rsid w:val="00E3125F"/>
    <w:rsid w:val="00E31262"/>
    <w:rsid w:val="00E31E28"/>
    <w:rsid w:val="00E32334"/>
    <w:rsid w:val="00E33226"/>
    <w:rsid w:val="00E35D52"/>
    <w:rsid w:val="00E363E3"/>
    <w:rsid w:val="00E36F01"/>
    <w:rsid w:val="00E409AC"/>
    <w:rsid w:val="00E415F8"/>
    <w:rsid w:val="00E473AE"/>
    <w:rsid w:val="00E534F7"/>
    <w:rsid w:val="00E559EC"/>
    <w:rsid w:val="00E6019F"/>
    <w:rsid w:val="00E6182D"/>
    <w:rsid w:val="00E64623"/>
    <w:rsid w:val="00E655B9"/>
    <w:rsid w:val="00E70BF4"/>
    <w:rsid w:val="00E70CB6"/>
    <w:rsid w:val="00E71429"/>
    <w:rsid w:val="00E71C64"/>
    <w:rsid w:val="00E752A4"/>
    <w:rsid w:val="00E756B8"/>
    <w:rsid w:val="00E76C26"/>
    <w:rsid w:val="00E805C8"/>
    <w:rsid w:val="00E81DC1"/>
    <w:rsid w:val="00E8327B"/>
    <w:rsid w:val="00E84F93"/>
    <w:rsid w:val="00E87A1F"/>
    <w:rsid w:val="00E9163D"/>
    <w:rsid w:val="00E93CE9"/>
    <w:rsid w:val="00E94B03"/>
    <w:rsid w:val="00E96D78"/>
    <w:rsid w:val="00E971D6"/>
    <w:rsid w:val="00E97E23"/>
    <w:rsid w:val="00EA1E53"/>
    <w:rsid w:val="00EA28F1"/>
    <w:rsid w:val="00EA57FB"/>
    <w:rsid w:val="00EA6957"/>
    <w:rsid w:val="00EB079D"/>
    <w:rsid w:val="00EB3A0C"/>
    <w:rsid w:val="00EB6F64"/>
    <w:rsid w:val="00EB7D23"/>
    <w:rsid w:val="00EC4356"/>
    <w:rsid w:val="00EC7214"/>
    <w:rsid w:val="00ED3758"/>
    <w:rsid w:val="00ED4DBB"/>
    <w:rsid w:val="00ED67F2"/>
    <w:rsid w:val="00ED6E10"/>
    <w:rsid w:val="00ED7D04"/>
    <w:rsid w:val="00EE0C02"/>
    <w:rsid w:val="00EE7C14"/>
    <w:rsid w:val="00EF0394"/>
    <w:rsid w:val="00EF1D05"/>
    <w:rsid w:val="00EF26D1"/>
    <w:rsid w:val="00EF334F"/>
    <w:rsid w:val="00EF372C"/>
    <w:rsid w:val="00EF5604"/>
    <w:rsid w:val="00EF6937"/>
    <w:rsid w:val="00F02BB9"/>
    <w:rsid w:val="00F03984"/>
    <w:rsid w:val="00F04938"/>
    <w:rsid w:val="00F058D4"/>
    <w:rsid w:val="00F06DA7"/>
    <w:rsid w:val="00F07154"/>
    <w:rsid w:val="00F10ED1"/>
    <w:rsid w:val="00F12491"/>
    <w:rsid w:val="00F17051"/>
    <w:rsid w:val="00F20754"/>
    <w:rsid w:val="00F23E0C"/>
    <w:rsid w:val="00F24C31"/>
    <w:rsid w:val="00F32827"/>
    <w:rsid w:val="00F334C2"/>
    <w:rsid w:val="00F34A1A"/>
    <w:rsid w:val="00F3634E"/>
    <w:rsid w:val="00F37194"/>
    <w:rsid w:val="00F37A1E"/>
    <w:rsid w:val="00F4083B"/>
    <w:rsid w:val="00F425C0"/>
    <w:rsid w:val="00F42FDE"/>
    <w:rsid w:val="00F43DD1"/>
    <w:rsid w:val="00F45C60"/>
    <w:rsid w:val="00F4710A"/>
    <w:rsid w:val="00F47699"/>
    <w:rsid w:val="00F561EE"/>
    <w:rsid w:val="00F60D29"/>
    <w:rsid w:val="00F6260B"/>
    <w:rsid w:val="00F64D86"/>
    <w:rsid w:val="00F674F9"/>
    <w:rsid w:val="00F7081F"/>
    <w:rsid w:val="00F70CDE"/>
    <w:rsid w:val="00F72E45"/>
    <w:rsid w:val="00F72F90"/>
    <w:rsid w:val="00F73115"/>
    <w:rsid w:val="00F7369A"/>
    <w:rsid w:val="00F73D98"/>
    <w:rsid w:val="00F741CD"/>
    <w:rsid w:val="00F800F0"/>
    <w:rsid w:val="00F83FA6"/>
    <w:rsid w:val="00F87268"/>
    <w:rsid w:val="00F91122"/>
    <w:rsid w:val="00F916BB"/>
    <w:rsid w:val="00F9355B"/>
    <w:rsid w:val="00F957A0"/>
    <w:rsid w:val="00F95A12"/>
    <w:rsid w:val="00FA3542"/>
    <w:rsid w:val="00FA4A7B"/>
    <w:rsid w:val="00FA5386"/>
    <w:rsid w:val="00FA6FD4"/>
    <w:rsid w:val="00FB203C"/>
    <w:rsid w:val="00FB73E8"/>
    <w:rsid w:val="00FC1CDD"/>
    <w:rsid w:val="00FC1FAE"/>
    <w:rsid w:val="00FC2E04"/>
    <w:rsid w:val="00FC3410"/>
    <w:rsid w:val="00FC6606"/>
    <w:rsid w:val="00FD53FA"/>
    <w:rsid w:val="00FD554B"/>
    <w:rsid w:val="00FD564A"/>
    <w:rsid w:val="00FD769C"/>
    <w:rsid w:val="00FE3BC6"/>
    <w:rsid w:val="00FE581D"/>
    <w:rsid w:val="00FF0406"/>
    <w:rsid w:val="00FF193E"/>
    <w:rsid w:val="01271075"/>
    <w:rsid w:val="018E2C0E"/>
    <w:rsid w:val="019C5C87"/>
    <w:rsid w:val="027675A6"/>
    <w:rsid w:val="02EE9C7A"/>
    <w:rsid w:val="0357F831"/>
    <w:rsid w:val="035AECCB"/>
    <w:rsid w:val="0366A131"/>
    <w:rsid w:val="03D2E738"/>
    <w:rsid w:val="03E6410B"/>
    <w:rsid w:val="03F91001"/>
    <w:rsid w:val="04193752"/>
    <w:rsid w:val="044A9AB8"/>
    <w:rsid w:val="04BD1B24"/>
    <w:rsid w:val="04F1F138"/>
    <w:rsid w:val="0552C0E4"/>
    <w:rsid w:val="057DDB8D"/>
    <w:rsid w:val="059557C3"/>
    <w:rsid w:val="05E0C761"/>
    <w:rsid w:val="0625D895"/>
    <w:rsid w:val="066ECDE6"/>
    <w:rsid w:val="0674FEDE"/>
    <w:rsid w:val="0690C255"/>
    <w:rsid w:val="069DFC7A"/>
    <w:rsid w:val="06AA7C8C"/>
    <w:rsid w:val="071C0C56"/>
    <w:rsid w:val="0773CCF4"/>
    <w:rsid w:val="0785A8A5"/>
    <w:rsid w:val="07B85677"/>
    <w:rsid w:val="080780F3"/>
    <w:rsid w:val="0853A0BB"/>
    <w:rsid w:val="08796B98"/>
    <w:rsid w:val="08B7DCB7"/>
    <w:rsid w:val="0973A01C"/>
    <w:rsid w:val="0979BC9A"/>
    <w:rsid w:val="09DE993C"/>
    <w:rsid w:val="09F8F239"/>
    <w:rsid w:val="0A040122"/>
    <w:rsid w:val="0A10EBA6"/>
    <w:rsid w:val="0A2DAA70"/>
    <w:rsid w:val="0A593534"/>
    <w:rsid w:val="0B1D0B29"/>
    <w:rsid w:val="0B1E1B9E"/>
    <w:rsid w:val="0B32C8D8"/>
    <w:rsid w:val="0B78159B"/>
    <w:rsid w:val="0B78EA4D"/>
    <w:rsid w:val="0BA628E2"/>
    <w:rsid w:val="0BD73B1A"/>
    <w:rsid w:val="0BF88107"/>
    <w:rsid w:val="0C14DE65"/>
    <w:rsid w:val="0C57F66B"/>
    <w:rsid w:val="0CB8DB8A"/>
    <w:rsid w:val="0D1B7C0C"/>
    <w:rsid w:val="0D3BA1E4"/>
    <w:rsid w:val="0D4E3F20"/>
    <w:rsid w:val="0DB1328D"/>
    <w:rsid w:val="0E020520"/>
    <w:rsid w:val="0E1426B1"/>
    <w:rsid w:val="0E4D1296"/>
    <w:rsid w:val="0E88875D"/>
    <w:rsid w:val="0EA59C73"/>
    <w:rsid w:val="0EBE96FE"/>
    <w:rsid w:val="0EC96E04"/>
    <w:rsid w:val="0ED9ACBC"/>
    <w:rsid w:val="0EE77AAE"/>
    <w:rsid w:val="0F353485"/>
    <w:rsid w:val="0F3BBBFB"/>
    <w:rsid w:val="0F4C972A"/>
    <w:rsid w:val="0F9623D3"/>
    <w:rsid w:val="0FAA4A15"/>
    <w:rsid w:val="0FBAEA50"/>
    <w:rsid w:val="0FD3EE92"/>
    <w:rsid w:val="0FE8AD68"/>
    <w:rsid w:val="0FEDFD95"/>
    <w:rsid w:val="0FFCCB11"/>
    <w:rsid w:val="1002B8C7"/>
    <w:rsid w:val="10432485"/>
    <w:rsid w:val="106F9E45"/>
    <w:rsid w:val="10847D7D"/>
    <w:rsid w:val="10AD37B2"/>
    <w:rsid w:val="10B2FC9C"/>
    <w:rsid w:val="10B383A0"/>
    <w:rsid w:val="10E9E3E3"/>
    <w:rsid w:val="11237A08"/>
    <w:rsid w:val="112B678E"/>
    <w:rsid w:val="112C8AEB"/>
    <w:rsid w:val="1178EB24"/>
    <w:rsid w:val="11C76875"/>
    <w:rsid w:val="11EBB8EC"/>
    <w:rsid w:val="121863C5"/>
    <w:rsid w:val="12433638"/>
    <w:rsid w:val="12BF4A69"/>
    <w:rsid w:val="1316B02C"/>
    <w:rsid w:val="13609F0C"/>
    <w:rsid w:val="139F05DB"/>
    <w:rsid w:val="13A73F07"/>
    <w:rsid w:val="13BEF963"/>
    <w:rsid w:val="13DB90D3"/>
    <w:rsid w:val="13EB4D48"/>
    <w:rsid w:val="13EDC8C4"/>
    <w:rsid w:val="13F2B55F"/>
    <w:rsid w:val="144F37FB"/>
    <w:rsid w:val="14D672CD"/>
    <w:rsid w:val="14DF9347"/>
    <w:rsid w:val="14E2B7C6"/>
    <w:rsid w:val="150BA798"/>
    <w:rsid w:val="15430F68"/>
    <w:rsid w:val="15677372"/>
    <w:rsid w:val="159C2BA9"/>
    <w:rsid w:val="15FED8B1"/>
    <w:rsid w:val="1633894B"/>
    <w:rsid w:val="17670240"/>
    <w:rsid w:val="1790B791"/>
    <w:rsid w:val="17AEEAC4"/>
    <w:rsid w:val="17B45881"/>
    <w:rsid w:val="183A90D3"/>
    <w:rsid w:val="184B53FF"/>
    <w:rsid w:val="18A0CA39"/>
    <w:rsid w:val="19A770CA"/>
    <w:rsid w:val="1A2B5FC3"/>
    <w:rsid w:val="1A429429"/>
    <w:rsid w:val="1A59149B"/>
    <w:rsid w:val="1A791752"/>
    <w:rsid w:val="1A7EE67C"/>
    <w:rsid w:val="1B16FD58"/>
    <w:rsid w:val="1B9DEB24"/>
    <w:rsid w:val="1BB6C490"/>
    <w:rsid w:val="1BC73024"/>
    <w:rsid w:val="1BFA7484"/>
    <w:rsid w:val="1C11C621"/>
    <w:rsid w:val="1C4F1C4C"/>
    <w:rsid w:val="1CDBB7E9"/>
    <w:rsid w:val="1CF0B463"/>
    <w:rsid w:val="1D8237DF"/>
    <w:rsid w:val="1D95A02B"/>
    <w:rsid w:val="1DCEC016"/>
    <w:rsid w:val="1DFC72A9"/>
    <w:rsid w:val="1EA32A5D"/>
    <w:rsid w:val="1EBAAD86"/>
    <w:rsid w:val="1EED23D4"/>
    <w:rsid w:val="1F0B8B85"/>
    <w:rsid w:val="1FD20875"/>
    <w:rsid w:val="201358AB"/>
    <w:rsid w:val="202C8108"/>
    <w:rsid w:val="20B3236F"/>
    <w:rsid w:val="217D93BC"/>
    <w:rsid w:val="21800487"/>
    <w:rsid w:val="21BC9A78"/>
    <w:rsid w:val="21D81425"/>
    <w:rsid w:val="22023EF1"/>
    <w:rsid w:val="22195279"/>
    <w:rsid w:val="221C25EE"/>
    <w:rsid w:val="223671A8"/>
    <w:rsid w:val="2250D20A"/>
    <w:rsid w:val="22682FE4"/>
    <w:rsid w:val="22C7C4FC"/>
    <w:rsid w:val="23E2A640"/>
    <w:rsid w:val="2457CB95"/>
    <w:rsid w:val="246A7B8A"/>
    <w:rsid w:val="24792C1A"/>
    <w:rsid w:val="24A19BE0"/>
    <w:rsid w:val="24D32BEE"/>
    <w:rsid w:val="24D4F42B"/>
    <w:rsid w:val="24E242CD"/>
    <w:rsid w:val="252D4CF7"/>
    <w:rsid w:val="25494702"/>
    <w:rsid w:val="25620504"/>
    <w:rsid w:val="25CDDDA4"/>
    <w:rsid w:val="26430500"/>
    <w:rsid w:val="26630EA3"/>
    <w:rsid w:val="26893141"/>
    <w:rsid w:val="26EF9711"/>
    <w:rsid w:val="2764DF30"/>
    <w:rsid w:val="27B06D05"/>
    <w:rsid w:val="27F12F1F"/>
    <w:rsid w:val="28DC0F5D"/>
    <w:rsid w:val="28F4DF94"/>
    <w:rsid w:val="290E966C"/>
    <w:rsid w:val="295637A4"/>
    <w:rsid w:val="29AB1EA0"/>
    <w:rsid w:val="29BED189"/>
    <w:rsid w:val="2A9869E1"/>
    <w:rsid w:val="2AA6E749"/>
    <w:rsid w:val="2AC376EC"/>
    <w:rsid w:val="2C0D673B"/>
    <w:rsid w:val="2C41A486"/>
    <w:rsid w:val="2C5AFE28"/>
    <w:rsid w:val="2C660C90"/>
    <w:rsid w:val="2C98EC22"/>
    <w:rsid w:val="2C9A5379"/>
    <w:rsid w:val="2D05F3F5"/>
    <w:rsid w:val="2D56CA0A"/>
    <w:rsid w:val="2D6301AD"/>
    <w:rsid w:val="2D706029"/>
    <w:rsid w:val="2D783690"/>
    <w:rsid w:val="2E7086F8"/>
    <w:rsid w:val="2F05A01F"/>
    <w:rsid w:val="2F39B068"/>
    <w:rsid w:val="2FD666E9"/>
    <w:rsid w:val="30164BE5"/>
    <w:rsid w:val="305A497A"/>
    <w:rsid w:val="30E6564E"/>
    <w:rsid w:val="3118B867"/>
    <w:rsid w:val="31344E58"/>
    <w:rsid w:val="3154A831"/>
    <w:rsid w:val="319D90D0"/>
    <w:rsid w:val="31B03C51"/>
    <w:rsid w:val="31B21C46"/>
    <w:rsid w:val="31D34A86"/>
    <w:rsid w:val="31F7B27A"/>
    <w:rsid w:val="320008DD"/>
    <w:rsid w:val="323CA969"/>
    <w:rsid w:val="3270B9B2"/>
    <w:rsid w:val="32F1C7FF"/>
    <w:rsid w:val="330A1CFA"/>
    <w:rsid w:val="33418C4F"/>
    <w:rsid w:val="33DCF173"/>
    <w:rsid w:val="33F55AEF"/>
    <w:rsid w:val="342AE115"/>
    <w:rsid w:val="3447709B"/>
    <w:rsid w:val="346E01DA"/>
    <w:rsid w:val="34A27642"/>
    <w:rsid w:val="34DA9B0B"/>
    <w:rsid w:val="35219CF9"/>
    <w:rsid w:val="3537D61D"/>
    <w:rsid w:val="3569EA7A"/>
    <w:rsid w:val="358EF520"/>
    <w:rsid w:val="35DF708B"/>
    <w:rsid w:val="35E1943A"/>
    <w:rsid w:val="35FC2F55"/>
    <w:rsid w:val="365E1148"/>
    <w:rsid w:val="36AC8859"/>
    <w:rsid w:val="36C0ACF5"/>
    <w:rsid w:val="36EC927E"/>
    <w:rsid w:val="36F39E04"/>
    <w:rsid w:val="371A5214"/>
    <w:rsid w:val="37200695"/>
    <w:rsid w:val="375F457B"/>
    <w:rsid w:val="37A5A29C"/>
    <w:rsid w:val="37C50954"/>
    <w:rsid w:val="37CC8F41"/>
    <w:rsid w:val="37D06C25"/>
    <w:rsid w:val="37E4886E"/>
    <w:rsid w:val="380A2809"/>
    <w:rsid w:val="380BD6B6"/>
    <w:rsid w:val="38CBE9AE"/>
    <w:rsid w:val="38D182E6"/>
    <w:rsid w:val="3921E8C2"/>
    <w:rsid w:val="393305CE"/>
    <w:rsid w:val="39A225D9"/>
    <w:rsid w:val="3A4CC8E1"/>
    <w:rsid w:val="3AB91847"/>
    <w:rsid w:val="3B26FA97"/>
    <w:rsid w:val="3B2CF650"/>
    <w:rsid w:val="3B55D5D4"/>
    <w:rsid w:val="3B7E9E52"/>
    <w:rsid w:val="3B906633"/>
    <w:rsid w:val="3BCF632C"/>
    <w:rsid w:val="3C0514D5"/>
    <w:rsid w:val="3C4DF83C"/>
    <w:rsid w:val="3CD815D2"/>
    <w:rsid w:val="3CDD7536"/>
    <w:rsid w:val="3D14F7AF"/>
    <w:rsid w:val="3D413112"/>
    <w:rsid w:val="3D45A3B5"/>
    <w:rsid w:val="3D74CBEC"/>
    <w:rsid w:val="3D7E0D42"/>
    <w:rsid w:val="3D8954EC"/>
    <w:rsid w:val="3DA0E536"/>
    <w:rsid w:val="3DFE19A3"/>
    <w:rsid w:val="3E2B9FB8"/>
    <w:rsid w:val="3E43E5FC"/>
    <w:rsid w:val="3E476D01"/>
    <w:rsid w:val="3E691895"/>
    <w:rsid w:val="3EA51557"/>
    <w:rsid w:val="3EAE94D5"/>
    <w:rsid w:val="3EBD9522"/>
    <w:rsid w:val="3ECBE4B5"/>
    <w:rsid w:val="3F00B546"/>
    <w:rsid w:val="3F03EC45"/>
    <w:rsid w:val="3F08DF3A"/>
    <w:rsid w:val="3F32CD4E"/>
    <w:rsid w:val="3F3BC5A5"/>
    <w:rsid w:val="3F662C30"/>
    <w:rsid w:val="3F741AE0"/>
    <w:rsid w:val="3FA49E9B"/>
    <w:rsid w:val="3FD1B32A"/>
    <w:rsid w:val="3FD857A2"/>
    <w:rsid w:val="3FF47839"/>
    <w:rsid w:val="3FF61DE4"/>
    <w:rsid w:val="4004E8F6"/>
    <w:rsid w:val="4038011C"/>
    <w:rsid w:val="404437B6"/>
    <w:rsid w:val="4062B3CF"/>
    <w:rsid w:val="40B5AE04"/>
    <w:rsid w:val="40D79606"/>
    <w:rsid w:val="41343A1D"/>
    <w:rsid w:val="4135F857"/>
    <w:rsid w:val="41A45E4F"/>
    <w:rsid w:val="41CA35C9"/>
    <w:rsid w:val="4226C8BD"/>
    <w:rsid w:val="42350D2B"/>
    <w:rsid w:val="42407FFC"/>
    <w:rsid w:val="425822C7"/>
    <w:rsid w:val="426A8D6D"/>
    <w:rsid w:val="426E1838"/>
    <w:rsid w:val="432260A6"/>
    <w:rsid w:val="4379AE12"/>
    <w:rsid w:val="43CB1586"/>
    <w:rsid w:val="43DCE4B7"/>
    <w:rsid w:val="440BF3D6"/>
    <w:rsid w:val="4553DDC0"/>
    <w:rsid w:val="4560A239"/>
    <w:rsid w:val="45AD1796"/>
    <w:rsid w:val="45C00544"/>
    <w:rsid w:val="45D734D8"/>
    <w:rsid w:val="45EE82E3"/>
    <w:rsid w:val="4607AB40"/>
    <w:rsid w:val="462616D2"/>
    <w:rsid w:val="4657BF2B"/>
    <w:rsid w:val="467D869C"/>
    <w:rsid w:val="46B24A66"/>
    <w:rsid w:val="46E9AF23"/>
    <w:rsid w:val="47091E20"/>
    <w:rsid w:val="4724EF88"/>
    <w:rsid w:val="475270D0"/>
    <w:rsid w:val="478A5344"/>
    <w:rsid w:val="47F79C98"/>
    <w:rsid w:val="482541F5"/>
    <w:rsid w:val="48A6742F"/>
    <w:rsid w:val="48AF8959"/>
    <w:rsid w:val="4909A38A"/>
    <w:rsid w:val="4909A4F3"/>
    <w:rsid w:val="4949D186"/>
    <w:rsid w:val="4957890B"/>
    <w:rsid w:val="4A3F43D4"/>
    <w:rsid w:val="4AC1404F"/>
    <w:rsid w:val="4C4AB15D"/>
    <w:rsid w:val="4C64DB02"/>
    <w:rsid w:val="4CA665F5"/>
    <w:rsid w:val="4D07AAF8"/>
    <w:rsid w:val="4D0BDFC8"/>
    <w:rsid w:val="4DAB0BEC"/>
    <w:rsid w:val="4DC1824C"/>
    <w:rsid w:val="4DC50264"/>
    <w:rsid w:val="4DF9D5AF"/>
    <w:rsid w:val="4E1692A2"/>
    <w:rsid w:val="4E2A903F"/>
    <w:rsid w:val="4E958841"/>
    <w:rsid w:val="4EBDCC69"/>
    <w:rsid w:val="4EF4C108"/>
    <w:rsid w:val="4F382B61"/>
    <w:rsid w:val="4F5B2B8E"/>
    <w:rsid w:val="4F918911"/>
    <w:rsid w:val="5068BD2F"/>
    <w:rsid w:val="50958498"/>
    <w:rsid w:val="511065ED"/>
    <w:rsid w:val="51384C25"/>
    <w:rsid w:val="5189E353"/>
    <w:rsid w:val="519E7EDE"/>
    <w:rsid w:val="51A04A6E"/>
    <w:rsid w:val="51A66C64"/>
    <w:rsid w:val="51D20ED6"/>
    <w:rsid w:val="524D8ECE"/>
    <w:rsid w:val="5256A3C6"/>
    <w:rsid w:val="5268BB21"/>
    <w:rsid w:val="52AD9B32"/>
    <w:rsid w:val="52B9866D"/>
    <w:rsid w:val="52D41C86"/>
    <w:rsid w:val="532153EF"/>
    <w:rsid w:val="533A4F3F"/>
    <w:rsid w:val="53DE325F"/>
    <w:rsid w:val="53F27427"/>
    <w:rsid w:val="5408ACF7"/>
    <w:rsid w:val="54316719"/>
    <w:rsid w:val="54555E9B"/>
    <w:rsid w:val="5499D1C3"/>
    <w:rsid w:val="553301F4"/>
    <w:rsid w:val="557D09B1"/>
    <w:rsid w:val="5596BBD8"/>
    <w:rsid w:val="55B36BED"/>
    <w:rsid w:val="55C13101"/>
    <w:rsid w:val="55DF6526"/>
    <w:rsid w:val="5652639B"/>
    <w:rsid w:val="56591DD7"/>
    <w:rsid w:val="5686F87E"/>
    <w:rsid w:val="569229A3"/>
    <w:rsid w:val="56D87A17"/>
    <w:rsid w:val="5714D960"/>
    <w:rsid w:val="5715D321"/>
    <w:rsid w:val="57882815"/>
    <w:rsid w:val="5796A584"/>
    <w:rsid w:val="57A3A022"/>
    <w:rsid w:val="57A78DA9"/>
    <w:rsid w:val="57BEAAD8"/>
    <w:rsid w:val="580F102B"/>
    <w:rsid w:val="58264F4E"/>
    <w:rsid w:val="5881C0CA"/>
    <w:rsid w:val="58827AF1"/>
    <w:rsid w:val="5886E8FF"/>
    <w:rsid w:val="58950AE7"/>
    <w:rsid w:val="58BE25F2"/>
    <w:rsid w:val="59318692"/>
    <w:rsid w:val="5993097A"/>
    <w:rsid w:val="59BAE208"/>
    <w:rsid w:val="5A368C96"/>
    <w:rsid w:val="5A3D8A6E"/>
    <w:rsid w:val="5A9C899C"/>
    <w:rsid w:val="5AB469A1"/>
    <w:rsid w:val="5AE7A6AE"/>
    <w:rsid w:val="5B21176E"/>
    <w:rsid w:val="5B706F62"/>
    <w:rsid w:val="5B8ADEA2"/>
    <w:rsid w:val="5BB2F487"/>
    <w:rsid w:val="5BBAEC31"/>
    <w:rsid w:val="5C015EFA"/>
    <w:rsid w:val="5C159E6C"/>
    <w:rsid w:val="5C4CFF34"/>
    <w:rsid w:val="5C7E3280"/>
    <w:rsid w:val="5CC2CD2C"/>
    <w:rsid w:val="5CE00E28"/>
    <w:rsid w:val="5D909AF6"/>
    <w:rsid w:val="5DC6BAFA"/>
    <w:rsid w:val="5DF7BF75"/>
    <w:rsid w:val="5DFC7CCB"/>
    <w:rsid w:val="5DFD6FD1"/>
    <w:rsid w:val="5E10410A"/>
    <w:rsid w:val="5E1FD1D0"/>
    <w:rsid w:val="5EA3E9A8"/>
    <w:rsid w:val="5EA5D996"/>
    <w:rsid w:val="5EBF7615"/>
    <w:rsid w:val="5EFC0D05"/>
    <w:rsid w:val="5F0BFF88"/>
    <w:rsid w:val="5F15AB48"/>
    <w:rsid w:val="5F625CEC"/>
    <w:rsid w:val="5FAC116B"/>
    <w:rsid w:val="5FCA73B8"/>
    <w:rsid w:val="6008D6C3"/>
    <w:rsid w:val="605B1E29"/>
    <w:rsid w:val="611588AB"/>
    <w:rsid w:val="61216922"/>
    <w:rsid w:val="613B3F5F"/>
    <w:rsid w:val="6195FC03"/>
    <w:rsid w:val="61EF4E92"/>
    <w:rsid w:val="61F7A69B"/>
    <w:rsid w:val="6205E0A0"/>
    <w:rsid w:val="62B5F22F"/>
    <w:rsid w:val="62B89A0B"/>
    <w:rsid w:val="62EE62EA"/>
    <w:rsid w:val="638D6DDB"/>
    <w:rsid w:val="63DECF1D"/>
    <w:rsid w:val="63E85C36"/>
    <w:rsid w:val="6464A5AA"/>
    <w:rsid w:val="647F828E"/>
    <w:rsid w:val="64961D37"/>
    <w:rsid w:val="64A007CB"/>
    <w:rsid w:val="64AA6692"/>
    <w:rsid w:val="64CD054D"/>
    <w:rsid w:val="64F530DE"/>
    <w:rsid w:val="65490AF2"/>
    <w:rsid w:val="65922CB9"/>
    <w:rsid w:val="66034CF8"/>
    <w:rsid w:val="661B52EF"/>
    <w:rsid w:val="6650A3D4"/>
    <w:rsid w:val="66B8B3A9"/>
    <w:rsid w:val="66DB9468"/>
    <w:rsid w:val="6706525C"/>
    <w:rsid w:val="6733E471"/>
    <w:rsid w:val="674B7D72"/>
    <w:rsid w:val="67DEF8D0"/>
    <w:rsid w:val="6849F8E2"/>
    <w:rsid w:val="68665308"/>
    <w:rsid w:val="68D1A693"/>
    <w:rsid w:val="68DB4EAA"/>
    <w:rsid w:val="68E5D64F"/>
    <w:rsid w:val="68ECC6EA"/>
    <w:rsid w:val="6925911E"/>
    <w:rsid w:val="697629C0"/>
    <w:rsid w:val="69A9D532"/>
    <w:rsid w:val="69BE9130"/>
    <w:rsid w:val="69C83C2C"/>
    <w:rsid w:val="6A3C5CA2"/>
    <w:rsid w:val="6A8EAEE6"/>
    <w:rsid w:val="6B07A502"/>
    <w:rsid w:val="6B3D3CCE"/>
    <w:rsid w:val="6B45C7EE"/>
    <w:rsid w:val="6B78F43C"/>
    <w:rsid w:val="6B856084"/>
    <w:rsid w:val="6BD82D03"/>
    <w:rsid w:val="6BE2E90B"/>
    <w:rsid w:val="6C4BEE11"/>
    <w:rsid w:val="6C5E0365"/>
    <w:rsid w:val="6CA2FA54"/>
    <w:rsid w:val="6CAAB509"/>
    <w:rsid w:val="6CE595BE"/>
    <w:rsid w:val="6D22A5B9"/>
    <w:rsid w:val="6D393573"/>
    <w:rsid w:val="6DC74615"/>
    <w:rsid w:val="6E2794FA"/>
    <w:rsid w:val="6E61D752"/>
    <w:rsid w:val="6EB4222A"/>
    <w:rsid w:val="6EBC7805"/>
    <w:rsid w:val="6F2DC1B4"/>
    <w:rsid w:val="6F41FD47"/>
    <w:rsid w:val="6F4B78C6"/>
    <w:rsid w:val="6F9CC764"/>
    <w:rsid w:val="6FAD3425"/>
    <w:rsid w:val="6FC4B900"/>
    <w:rsid w:val="700E8904"/>
    <w:rsid w:val="70231E5D"/>
    <w:rsid w:val="7049C4F6"/>
    <w:rsid w:val="70B5F828"/>
    <w:rsid w:val="70CCCB2A"/>
    <w:rsid w:val="70EC2136"/>
    <w:rsid w:val="715ADD09"/>
    <w:rsid w:val="724A15A1"/>
    <w:rsid w:val="724DD7D5"/>
    <w:rsid w:val="72C3E9A7"/>
    <w:rsid w:val="72CB76A3"/>
    <w:rsid w:val="72F9F43A"/>
    <w:rsid w:val="737FB615"/>
    <w:rsid w:val="7394E91D"/>
    <w:rsid w:val="73FA25BC"/>
    <w:rsid w:val="7446980F"/>
    <w:rsid w:val="746B3ABD"/>
    <w:rsid w:val="74CB8DE0"/>
    <w:rsid w:val="74EFD88D"/>
    <w:rsid w:val="751DDF80"/>
    <w:rsid w:val="756B1820"/>
    <w:rsid w:val="75737902"/>
    <w:rsid w:val="7583F282"/>
    <w:rsid w:val="75D9A7FA"/>
    <w:rsid w:val="765C561D"/>
    <w:rsid w:val="76637B69"/>
    <w:rsid w:val="767BC1E7"/>
    <w:rsid w:val="7689EA41"/>
    <w:rsid w:val="7713765D"/>
    <w:rsid w:val="780A68C6"/>
    <w:rsid w:val="78496427"/>
    <w:rsid w:val="789296D0"/>
    <w:rsid w:val="78A1CBD8"/>
    <w:rsid w:val="78C1337C"/>
    <w:rsid w:val="790F9E60"/>
    <w:rsid w:val="791148BC"/>
    <w:rsid w:val="79A655E6"/>
    <w:rsid w:val="79AC0AA6"/>
    <w:rsid w:val="79EDDD57"/>
    <w:rsid w:val="7A4E62CE"/>
    <w:rsid w:val="7A61684F"/>
    <w:rsid w:val="7AA4777B"/>
    <w:rsid w:val="7ACB1F39"/>
    <w:rsid w:val="7AE70A98"/>
    <w:rsid w:val="7B07DCBF"/>
    <w:rsid w:val="7B748FDE"/>
    <w:rsid w:val="7B934822"/>
    <w:rsid w:val="7BC4A58E"/>
    <w:rsid w:val="7BD37F4A"/>
    <w:rsid w:val="7C5A8BE1"/>
    <w:rsid w:val="7C839C99"/>
    <w:rsid w:val="7C8582BF"/>
    <w:rsid w:val="7C8F7D66"/>
    <w:rsid w:val="7CD6BECE"/>
    <w:rsid w:val="7CE51F81"/>
    <w:rsid w:val="7D3B7FDF"/>
    <w:rsid w:val="7D4AA565"/>
    <w:rsid w:val="7D7F9362"/>
    <w:rsid w:val="7DA69359"/>
    <w:rsid w:val="7DABCF39"/>
    <w:rsid w:val="7DD9CBFB"/>
    <w:rsid w:val="7DE30F83"/>
    <w:rsid w:val="7DECFF4C"/>
    <w:rsid w:val="7E055921"/>
    <w:rsid w:val="7EB960F4"/>
    <w:rsid w:val="7EEB2F14"/>
    <w:rsid w:val="7F03ED54"/>
    <w:rsid w:val="7F9C8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76A3"/>
  <w15:chartTrackingRefBased/>
  <w15:docId w15:val="{6D1F0B2E-FA3B-4184-95FD-679C6EB1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B3406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34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39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44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46809"/>
  </w:style>
  <w:style w:type="character" w:customStyle="1" w:styleId="eop">
    <w:name w:val="eop"/>
    <w:basedOn w:val="DefaultParagraphFont"/>
    <w:rsid w:val="00446809"/>
  </w:style>
  <w:style w:type="character" w:customStyle="1" w:styleId="Mention1">
    <w:name w:val="Mention1"/>
    <w:basedOn w:val="DefaultParagraphFont"/>
    <w:uiPriority w:val="99"/>
    <w:unhideWhenUsed/>
    <w:rsid w:val="00014B3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4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1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0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9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8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14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6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a13c4c-7570-458e-af19-22de20af2cf3">
      <Terms xmlns="http://schemas.microsoft.com/office/infopath/2007/PartnerControls"/>
    </lcf76f155ced4ddcb4097134ff3c332f>
    <TaxCatchAll xmlns="ec914c51-f395-4144-8afb-bc325e6919e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21C261CA2C94B96B6A670BF5CF951" ma:contentTypeVersion="16" ma:contentTypeDescription="Create a new document." ma:contentTypeScope="" ma:versionID="4cc467fe0c6cdbcea6c4198e657ea911">
  <xsd:schema xmlns:xsd="http://www.w3.org/2001/XMLSchema" xmlns:xs="http://www.w3.org/2001/XMLSchema" xmlns:p="http://schemas.microsoft.com/office/2006/metadata/properties" xmlns:ns2="13a13c4c-7570-458e-af19-22de20af2cf3" xmlns:ns3="ec914c51-f395-4144-8afb-bc325e6919e9" targetNamespace="http://schemas.microsoft.com/office/2006/metadata/properties" ma:root="true" ma:fieldsID="7bd9258808c8cd8d6dda148ca8990bb1" ns2:_="" ns3:_="">
    <xsd:import namespace="13a13c4c-7570-458e-af19-22de20af2cf3"/>
    <xsd:import namespace="ec914c51-f395-4144-8afb-bc325e6919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13c4c-7570-458e-af19-22de20af2c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914c51-f395-4144-8afb-bc325e6919e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2011f82d-4128-4c85-af02-d9e21815b2f3}" ma:internalName="TaxCatchAll" ma:showField="CatchAllData" ma:web="ec914c51-f395-4144-8afb-bc325e6919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11407-36CB-44D9-9361-A62A1911BF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E02609-EFD7-4EE8-9AF8-61994301B8A6}">
  <ds:schemaRefs>
    <ds:schemaRef ds:uri="http://schemas.microsoft.com/office/2006/metadata/properties"/>
    <ds:schemaRef ds:uri="http://schemas.microsoft.com/office/infopath/2007/PartnerControls"/>
    <ds:schemaRef ds:uri="13a13c4c-7570-458e-af19-22de20af2cf3"/>
    <ds:schemaRef ds:uri="ec914c51-f395-4144-8afb-bc325e6919e9"/>
  </ds:schemaRefs>
</ds:datastoreItem>
</file>

<file path=customXml/itemProps3.xml><?xml version="1.0" encoding="utf-8"?>
<ds:datastoreItem xmlns:ds="http://schemas.openxmlformats.org/officeDocument/2006/customXml" ds:itemID="{6F089255-601D-4A35-A8B8-86B7F3F2CED0}"/>
</file>

<file path=customXml/itemProps4.xml><?xml version="1.0" encoding="utf-8"?>
<ds:datastoreItem xmlns:ds="http://schemas.openxmlformats.org/officeDocument/2006/customXml" ds:itemID="{42F3D672-F921-436F-AE7B-FC84B3D22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in</dc:creator>
  <cp:keywords/>
  <dc:description/>
  <cp:lastModifiedBy>Neha Jain</cp:lastModifiedBy>
  <cp:revision>7</cp:revision>
  <cp:lastPrinted>2022-11-23T00:20:00Z</cp:lastPrinted>
  <dcterms:created xsi:type="dcterms:W3CDTF">2023-05-19T12:18:00Z</dcterms:created>
  <dcterms:modified xsi:type="dcterms:W3CDTF">2024-12-2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21C261CA2C94B96B6A670BF5CF951</vt:lpwstr>
  </property>
  <property fmtid="{D5CDD505-2E9C-101B-9397-08002B2CF9AE}" pid="3" name="MediaServiceImageTags">
    <vt:lpwstr/>
  </property>
  <property fmtid="{D5CDD505-2E9C-101B-9397-08002B2CF9AE}" pid="4" name="GrammarlyDocumentId">
    <vt:lpwstr>cd3680808f3db0799e409abf09f102ec14f3b08739fab16faad18892f464a4d5</vt:lpwstr>
  </property>
</Properties>
</file>